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B214E" w14:textId="77777777" w:rsidR="00440845" w:rsidRPr="00440845" w:rsidRDefault="00440845" w:rsidP="00440845">
      <w:pPr>
        <w:ind w:leftChars="-67" w:left="-141" w:firstLineChars="100" w:firstLine="240"/>
      </w:pPr>
      <w:r w:rsidRPr="00440845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Supplementary table 1. The prevalence of prodromal symptoms preceding the first depressive episode. </w:t>
      </w:r>
    </w:p>
    <w:p w14:paraId="18C222F5" w14:textId="0347521A" w:rsidR="00BC3473" w:rsidRPr="00440845" w:rsidRDefault="00BC3473"/>
    <w:tbl>
      <w:tblPr>
        <w:tblW w:w="487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874"/>
        <w:gridCol w:w="1266"/>
        <w:gridCol w:w="1043"/>
        <w:gridCol w:w="1541"/>
        <w:gridCol w:w="1236"/>
        <w:gridCol w:w="1135"/>
        <w:gridCol w:w="1135"/>
        <w:gridCol w:w="1274"/>
      </w:tblGrid>
      <w:tr w:rsidR="00BC3473" w:rsidRPr="00BC3473" w14:paraId="391B638D" w14:textId="77777777" w:rsidTr="001B2113">
        <w:trPr>
          <w:cantSplit/>
          <w:trHeight w:val="451"/>
          <w:jc w:val="center"/>
        </w:trPr>
        <w:tc>
          <w:tcPr>
            <w:tcW w:w="1509" w:type="pct"/>
            <w:tcBorders>
              <w:top w:val="single" w:sz="4" w:space="0" w:color="auto"/>
              <w:bottom w:val="nil"/>
            </w:tcBorders>
            <w:vAlign w:val="center"/>
          </w:tcPr>
          <w:p w14:paraId="086CBADD" w14:textId="77777777" w:rsidR="00BC3473" w:rsidRPr="00BC3473" w:rsidRDefault="00BC3473" w:rsidP="00BC34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9773E" w14:textId="0C9F0CF9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BD-I</w:t>
            </w: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n=92</w:t>
            </w: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75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05FE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BD-II</w:t>
            </w: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n=28</w:t>
            </w:r>
            <w:r w:rsidRPr="00BC3473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BC3473" w:rsidRPr="00BC3473" w14:paraId="57301A4B" w14:textId="77777777" w:rsidTr="001B2113">
        <w:trPr>
          <w:cantSplit/>
          <w:trHeight w:val="451"/>
          <w:jc w:val="center"/>
        </w:trPr>
        <w:tc>
          <w:tcPr>
            <w:tcW w:w="1509" w:type="pct"/>
            <w:tcBorders>
              <w:top w:val="nil"/>
              <w:bottom w:val="single" w:sz="4" w:space="0" w:color="auto"/>
            </w:tcBorders>
            <w:vAlign w:val="center"/>
          </w:tcPr>
          <w:p w14:paraId="6AC6FB33" w14:textId="28DB0DBE" w:rsidR="00BC3473" w:rsidRPr="00BC3473" w:rsidRDefault="00BC3473" w:rsidP="001156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4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C3473">
              <w:rPr>
                <w:rFonts w:ascii="Times New Roman" w:hAnsi="Times New Roman" w:cs="Times New Roman"/>
                <w:szCs w:val="21"/>
              </w:rPr>
              <w:t>rodromal symptom characteristics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FD1B4" w14:textId="617EFFEE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3473">
              <w:rPr>
                <w:rFonts w:ascii="Times New Roman" w:hAnsi="Times New Roman" w:cs="Times New Roman"/>
                <w:szCs w:val="21"/>
              </w:rPr>
              <w:t>Reported p</w:t>
            </w:r>
            <w:r w:rsidRPr="00BC347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C3473">
              <w:rPr>
                <w:rFonts w:ascii="Times New Roman" w:hAnsi="Times New Roman" w:cs="Times New Roman"/>
                <w:szCs w:val="21"/>
              </w:rPr>
              <w:t>odrom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3CE21A" w14:textId="065A8FDB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3473">
              <w:rPr>
                <w:rFonts w:ascii="Times New Roman" w:hAnsi="Times New Roman" w:cs="Times New Roman"/>
                <w:szCs w:val="21"/>
              </w:rPr>
              <w:t>Prodrome preceding the first depressive episode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AEBA" w14:textId="7B15759F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473">
              <w:rPr>
                <w:rFonts w:ascii="Times New Roman" w:hAnsi="Times New Roman" w:cs="Times New Roman"/>
                <w:szCs w:val="21"/>
              </w:rPr>
              <w:t>Reported prodrom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DE0A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3473">
              <w:rPr>
                <w:rFonts w:ascii="Times New Roman" w:hAnsi="Times New Roman" w:cs="Times New Roman"/>
                <w:szCs w:val="21"/>
              </w:rPr>
              <w:t>Prodrome preceding the first depressive episode</w:t>
            </w:r>
          </w:p>
        </w:tc>
      </w:tr>
      <w:tr w:rsidR="00BC3473" w:rsidRPr="00BC3473" w14:paraId="6B6A07D5" w14:textId="77777777" w:rsidTr="00BC3473">
        <w:trPr>
          <w:jc w:val="center"/>
        </w:trPr>
        <w:tc>
          <w:tcPr>
            <w:tcW w:w="1509" w:type="pct"/>
            <w:tcBorders>
              <w:top w:val="single" w:sz="4" w:space="0" w:color="auto"/>
            </w:tcBorders>
          </w:tcPr>
          <w:p w14:paraId="6B6D8ED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E38B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6DA246C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3188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1150451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361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1C0C27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01C9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886189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%</w:t>
            </w:r>
          </w:p>
        </w:tc>
      </w:tr>
      <w:tr w:rsidR="00BC3473" w:rsidRPr="00BC3473" w14:paraId="2E6B26FA" w14:textId="77777777" w:rsidTr="00BC3473">
        <w:trPr>
          <w:jc w:val="center"/>
        </w:trPr>
        <w:tc>
          <w:tcPr>
            <w:tcW w:w="1509" w:type="pct"/>
          </w:tcPr>
          <w:p w14:paraId="5DBB724F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Mania Symptom Index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7B1D2B5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913D4D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78D8ECE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5047D7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084DC5F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AAFC9F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4E364D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12A065B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4989913F" w14:textId="77777777" w:rsidTr="00BC3473">
        <w:trPr>
          <w:jc w:val="center"/>
        </w:trPr>
        <w:tc>
          <w:tcPr>
            <w:tcW w:w="1509" w:type="pct"/>
          </w:tcPr>
          <w:p w14:paraId="5FC30435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Extremely energetic/active</w:t>
            </w:r>
          </w:p>
        </w:tc>
        <w:tc>
          <w:tcPr>
            <w:tcW w:w="321" w:type="pct"/>
            <w:vAlign w:val="center"/>
          </w:tcPr>
          <w:p w14:paraId="578558B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  <w:vAlign w:val="center"/>
          </w:tcPr>
          <w:p w14:paraId="31A9612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4A01455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DCD5C6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  <w:vAlign w:val="center"/>
          </w:tcPr>
          <w:p w14:paraId="3A5F317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0FA603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504A666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147C62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C3473" w:rsidRPr="00BC3473" w14:paraId="6DA45385" w14:textId="77777777" w:rsidTr="00BC3473">
        <w:trPr>
          <w:jc w:val="center"/>
        </w:trPr>
        <w:tc>
          <w:tcPr>
            <w:tcW w:w="1509" w:type="pct"/>
          </w:tcPr>
          <w:p w14:paraId="3D95F7E0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verly cheerful, happy, on top of the world</w:t>
            </w:r>
          </w:p>
        </w:tc>
        <w:tc>
          <w:tcPr>
            <w:tcW w:w="321" w:type="pct"/>
            <w:vAlign w:val="center"/>
          </w:tcPr>
          <w:p w14:paraId="3D532BF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  <w:vAlign w:val="center"/>
          </w:tcPr>
          <w:p w14:paraId="3ACB33B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208B02A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FF1124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4" w:type="pct"/>
            <w:vAlign w:val="center"/>
          </w:tcPr>
          <w:p w14:paraId="2E576A0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6A8AD9B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7" w:type="pct"/>
          </w:tcPr>
          <w:p w14:paraId="6BCF3F8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8C44C0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77BD7834" w14:textId="77777777" w:rsidTr="00BC3473">
        <w:trPr>
          <w:jc w:val="center"/>
        </w:trPr>
        <w:tc>
          <w:tcPr>
            <w:tcW w:w="1509" w:type="pct"/>
          </w:tcPr>
          <w:p w14:paraId="54250602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acing thoughts</w:t>
            </w:r>
          </w:p>
        </w:tc>
        <w:tc>
          <w:tcPr>
            <w:tcW w:w="321" w:type="pct"/>
            <w:vAlign w:val="center"/>
          </w:tcPr>
          <w:p w14:paraId="2B645BC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" w:type="pct"/>
            <w:vAlign w:val="center"/>
          </w:tcPr>
          <w:p w14:paraId="442103E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83" w:type="pct"/>
          </w:tcPr>
          <w:p w14:paraId="41A0B53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553DE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  <w:vAlign w:val="center"/>
          </w:tcPr>
          <w:p w14:paraId="5A34738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293FD24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7" w:type="pct"/>
          </w:tcPr>
          <w:p w14:paraId="1072293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6A4B4E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4893D423" w14:textId="77777777" w:rsidTr="00BC3473">
        <w:trPr>
          <w:jc w:val="center"/>
        </w:trPr>
        <w:tc>
          <w:tcPr>
            <w:tcW w:w="1509" w:type="pct"/>
          </w:tcPr>
          <w:p w14:paraId="3AB9651E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verly talkative</w:t>
            </w:r>
          </w:p>
        </w:tc>
        <w:tc>
          <w:tcPr>
            <w:tcW w:w="321" w:type="pct"/>
            <w:vAlign w:val="center"/>
          </w:tcPr>
          <w:p w14:paraId="7568FE0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  <w:vAlign w:val="center"/>
          </w:tcPr>
          <w:p w14:paraId="57E6FD8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5398347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121F46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4" w:type="pct"/>
            <w:vAlign w:val="center"/>
          </w:tcPr>
          <w:p w14:paraId="5EA9E33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7" w:type="pct"/>
            <w:vAlign w:val="center"/>
          </w:tcPr>
          <w:p w14:paraId="367E9FF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17" w:type="pct"/>
          </w:tcPr>
          <w:p w14:paraId="32CC225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C4E72B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1A8AE664" w14:textId="77777777" w:rsidTr="00BC3473">
        <w:trPr>
          <w:jc w:val="center"/>
        </w:trPr>
        <w:tc>
          <w:tcPr>
            <w:tcW w:w="1509" w:type="pct"/>
          </w:tcPr>
          <w:p w14:paraId="6A3E0DA4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ecreased need for sleep</w:t>
            </w:r>
          </w:p>
        </w:tc>
        <w:tc>
          <w:tcPr>
            <w:tcW w:w="321" w:type="pct"/>
            <w:vAlign w:val="center"/>
          </w:tcPr>
          <w:p w14:paraId="699E3EF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" w:type="pct"/>
            <w:vAlign w:val="center"/>
          </w:tcPr>
          <w:p w14:paraId="76E37E1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83" w:type="pct"/>
          </w:tcPr>
          <w:p w14:paraId="106A620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C3F564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  <w:vAlign w:val="center"/>
          </w:tcPr>
          <w:p w14:paraId="04DD89F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vAlign w:val="center"/>
          </w:tcPr>
          <w:p w14:paraId="42023D4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17" w:type="pct"/>
          </w:tcPr>
          <w:p w14:paraId="6AF53B8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CFABF5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C3473" w:rsidRPr="00BC3473" w14:paraId="67C065F6" w14:textId="77777777" w:rsidTr="00BC3473">
        <w:trPr>
          <w:jc w:val="center"/>
        </w:trPr>
        <w:tc>
          <w:tcPr>
            <w:tcW w:w="1509" w:type="pct"/>
          </w:tcPr>
          <w:p w14:paraId="5DB53AE1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rritability or anger</w:t>
            </w:r>
          </w:p>
        </w:tc>
        <w:tc>
          <w:tcPr>
            <w:tcW w:w="321" w:type="pct"/>
            <w:vAlign w:val="center"/>
          </w:tcPr>
          <w:p w14:paraId="0CA0BE8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5" w:type="pct"/>
            <w:vAlign w:val="center"/>
          </w:tcPr>
          <w:p w14:paraId="0DBB07E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83" w:type="pct"/>
          </w:tcPr>
          <w:p w14:paraId="5B2A28B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B68D67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54" w:type="pct"/>
            <w:vAlign w:val="center"/>
          </w:tcPr>
          <w:p w14:paraId="7FF9435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7" w:type="pct"/>
            <w:vAlign w:val="center"/>
          </w:tcPr>
          <w:p w14:paraId="189A2B6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17" w:type="pct"/>
          </w:tcPr>
          <w:p w14:paraId="6D80593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FECBA9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BC3473" w:rsidRPr="00BC3473" w14:paraId="4ADA5E9F" w14:textId="77777777" w:rsidTr="00BC3473">
        <w:trPr>
          <w:jc w:val="center"/>
        </w:trPr>
        <w:tc>
          <w:tcPr>
            <w:tcW w:w="1509" w:type="pct"/>
          </w:tcPr>
          <w:p w14:paraId="5B14867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verly self-confident</w:t>
            </w:r>
          </w:p>
        </w:tc>
        <w:tc>
          <w:tcPr>
            <w:tcW w:w="321" w:type="pct"/>
            <w:vAlign w:val="center"/>
          </w:tcPr>
          <w:p w14:paraId="3D77D6A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pct"/>
            <w:vAlign w:val="center"/>
          </w:tcPr>
          <w:p w14:paraId="39739B5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83" w:type="pct"/>
          </w:tcPr>
          <w:p w14:paraId="231A3E8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0DE960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54" w:type="pct"/>
            <w:vAlign w:val="center"/>
          </w:tcPr>
          <w:p w14:paraId="362EF04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1C483D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2B01F9B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5D4AC1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27468181" w14:textId="77777777" w:rsidTr="00BC3473">
        <w:trPr>
          <w:jc w:val="center"/>
        </w:trPr>
        <w:tc>
          <w:tcPr>
            <w:tcW w:w="1509" w:type="pct"/>
          </w:tcPr>
          <w:p w14:paraId="366CCE0F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Physical agitated</w:t>
            </w:r>
          </w:p>
        </w:tc>
        <w:tc>
          <w:tcPr>
            <w:tcW w:w="321" w:type="pct"/>
            <w:vAlign w:val="center"/>
          </w:tcPr>
          <w:p w14:paraId="0729D63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" w:type="pct"/>
            <w:vAlign w:val="center"/>
          </w:tcPr>
          <w:p w14:paraId="6B0AC6E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83" w:type="pct"/>
          </w:tcPr>
          <w:p w14:paraId="177C7E9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E11C44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  <w:vAlign w:val="center"/>
          </w:tcPr>
          <w:p w14:paraId="2AA35B3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57F01AA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7" w:type="pct"/>
          </w:tcPr>
          <w:p w14:paraId="313AB32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3F709F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441A9388" w14:textId="77777777" w:rsidTr="00BC3473">
        <w:trPr>
          <w:jc w:val="center"/>
        </w:trPr>
        <w:tc>
          <w:tcPr>
            <w:tcW w:w="1509" w:type="pct"/>
          </w:tcPr>
          <w:p w14:paraId="56E308DB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ncreased sexual energy</w:t>
            </w:r>
          </w:p>
        </w:tc>
        <w:tc>
          <w:tcPr>
            <w:tcW w:w="321" w:type="pct"/>
            <w:vAlign w:val="center"/>
          </w:tcPr>
          <w:p w14:paraId="5ED78EF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pct"/>
            <w:vAlign w:val="center"/>
          </w:tcPr>
          <w:p w14:paraId="0E94E95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83" w:type="pct"/>
          </w:tcPr>
          <w:p w14:paraId="01C92E6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E0650A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54" w:type="pct"/>
            <w:vAlign w:val="center"/>
          </w:tcPr>
          <w:p w14:paraId="73500C3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0F0FDF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184B7C8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2F5A07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1B60ED53" w14:textId="77777777" w:rsidTr="00BC3473">
        <w:trPr>
          <w:jc w:val="center"/>
        </w:trPr>
        <w:tc>
          <w:tcPr>
            <w:tcW w:w="1509" w:type="pct"/>
          </w:tcPr>
          <w:p w14:paraId="4A9AA41E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eckless or dangerous behaviors</w:t>
            </w:r>
          </w:p>
        </w:tc>
        <w:tc>
          <w:tcPr>
            <w:tcW w:w="321" w:type="pct"/>
            <w:vAlign w:val="center"/>
          </w:tcPr>
          <w:p w14:paraId="2996F95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pct"/>
            <w:vAlign w:val="center"/>
          </w:tcPr>
          <w:p w14:paraId="1FE7CA9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83" w:type="pct"/>
          </w:tcPr>
          <w:p w14:paraId="1A5473E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4EF255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54" w:type="pct"/>
            <w:vAlign w:val="center"/>
          </w:tcPr>
          <w:p w14:paraId="5578F5F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1C81D44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7" w:type="pct"/>
          </w:tcPr>
          <w:p w14:paraId="3BB8D0A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C2966F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5B989BA9" w14:textId="77777777" w:rsidTr="00BC3473">
        <w:trPr>
          <w:jc w:val="center"/>
        </w:trPr>
        <w:tc>
          <w:tcPr>
            <w:tcW w:w="1509" w:type="pct"/>
          </w:tcPr>
          <w:p w14:paraId="707D54D4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isky sexual behavior</w:t>
            </w:r>
          </w:p>
        </w:tc>
        <w:tc>
          <w:tcPr>
            <w:tcW w:w="321" w:type="pct"/>
            <w:vAlign w:val="center"/>
          </w:tcPr>
          <w:p w14:paraId="132C346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pct"/>
            <w:vAlign w:val="center"/>
          </w:tcPr>
          <w:p w14:paraId="21E29F0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83" w:type="pct"/>
          </w:tcPr>
          <w:p w14:paraId="0DFC441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1CDBB3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54" w:type="pct"/>
            <w:vAlign w:val="center"/>
          </w:tcPr>
          <w:p w14:paraId="6C940D0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06C50D3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7" w:type="pct"/>
          </w:tcPr>
          <w:p w14:paraId="509946C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33C4E6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30F7929D" w14:textId="77777777" w:rsidTr="00BC3473">
        <w:trPr>
          <w:jc w:val="center"/>
        </w:trPr>
        <w:tc>
          <w:tcPr>
            <w:tcW w:w="1509" w:type="pct"/>
            <w:vAlign w:val="center"/>
          </w:tcPr>
          <w:p w14:paraId="08987EDC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rouble concentrating</w:t>
            </w:r>
          </w:p>
        </w:tc>
        <w:tc>
          <w:tcPr>
            <w:tcW w:w="321" w:type="pct"/>
          </w:tcPr>
          <w:p w14:paraId="5D4776F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5" w:type="pct"/>
          </w:tcPr>
          <w:p w14:paraId="19AADE2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383" w:type="pct"/>
          </w:tcPr>
          <w:p w14:paraId="4B197FD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C4B519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454" w:type="pct"/>
          </w:tcPr>
          <w:p w14:paraId="60862E4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7" w:type="pct"/>
          </w:tcPr>
          <w:p w14:paraId="16AA2F8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417" w:type="pct"/>
          </w:tcPr>
          <w:p w14:paraId="19ED86A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852F11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sz w:val="20"/>
                <w:szCs w:val="20"/>
              </w:rPr>
              <w:t>35.7</w:t>
            </w:r>
          </w:p>
        </w:tc>
      </w:tr>
      <w:tr w:rsidR="00BC3473" w:rsidRPr="00BC3473" w14:paraId="7CD69C78" w14:textId="77777777" w:rsidTr="00BC3473">
        <w:trPr>
          <w:jc w:val="center"/>
        </w:trPr>
        <w:tc>
          <w:tcPr>
            <w:tcW w:w="1509" w:type="pct"/>
            <w:vAlign w:val="center"/>
          </w:tcPr>
          <w:p w14:paraId="24C05EA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Mania Index total</w:t>
            </w:r>
          </w:p>
        </w:tc>
        <w:tc>
          <w:tcPr>
            <w:tcW w:w="321" w:type="pct"/>
          </w:tcPr>
          <w:p w14:paraId="02FC5A2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 w:hint="eastAsia"/>
                <w:szCs w:val="21"/>
              </w:rPr>
              <w:t>29</w:t>
            </w:r>
          </w:p>
        </w:tc>
        <w:tc>
          <w:tcPr>
            <w:tcW w:w="465" w:type="pct"/>
          </w:tcPr>
          <w:p w14:paraId="261A6A9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 w:hint="eastAsia"/>
                <w:szCs w:val="21"/>
              </w:rPr>
              <w:t>31.5</w:t>
            </w:r>
          </w:p>
        </w:tc>
        <w:tc>
          <w:tcPr>
            <w:tcW w:w="383" w:type="pct"/>
          </w:tcPr>
          <w:p w14:paraId="5E7740E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2002A56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209144E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 w:hint="eastAsia"/>
                <w:szCs w:val="21"/>
              </w:rPr>
              <w:t>16</w:t>
            </w:r>
          </w:p>
        </w:tc>
        <w:tc>
          <w:tcPr>
            <w:tcW w:w="417" w:type="pct"/>
          </w:tcPr>
          <w:p w14:paraId="000E1B6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 w:hint="eastAsia"/>
                <w:szCs w:val="21"/>
              </w:rPr>
              <w:t>57.1</w:t>
            </w:r>
          </w:p>
        </w:tc>
        <w:tc>
          <w:tcPr>
            <w:tcW w:w="417" w:type="pct"/>
          </w:tcPr>
          <w:p w14:paraId="383D259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1CD6F08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01EE6783" w14:textId="77777777" w:rsidTr="00BC3473">
        <w:trPr>
          <w:jc w:val="center"/>
        </w:trPr>
        <w:tc>
          <w:tcPr>
            <w:tcW w:w="1509" w:type="pct"/>
            <w:vAlign w:val="center"/>
          </w:tcPr>
          <w:p w14:paraId="503DAC97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Depression Symptom Index</w:t>
            </w:r>
          </w:p>
        </w:tc>
        <w:tc>
          <w:tcPr>
            <w:tcW w:w="321" w:type="pct"/>
          </w:tcPr>
          <w:p w14:paraId="6913069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</w:tcPr>
          <w:p w14:paraId="19F040E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14:paraId="30F7597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1C2F881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6683AE3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64C077F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46C6E06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569A8BB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603C232C" w14:textId="77777777" w:rsidTr="00BC3473">
        <w:trPr>
          <w:jc w:val="center"/>
        </w:trPr>
        <w:tc>
          <w:tcPr>
            <w:tcW w:w="1509" w:type="pct"/>
            <w:vAlign w:val="center"/>
          </w:tcPr>
          <w:p w14:paraId="3205CE61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epressed mood</w:t>
            </w:r>
          </w:p>
        </w:tc>
        <w:tc>
          <w:tcPr>
            <w:tcW w:w="321" w:type="pct"/>
          </w:tcPr>
          <w:p w14:paraId="23CB252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65" w:type="pct"/>
          </w:tcPr>
          <w:p w14:paraId="435CFF5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383" w:type="pct"/>
          </w:tcPr>
          <w:p w14:paraId="61BC92F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A5E9F7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54" w:type="pct"/>
          </w:tcPr>
          <w:p w14:paraId="3B195A1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7" w:type="pct"/>
          </w:tcPr>
          <w:p w14:paraId="56A33DB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417" w:type="pct"/>
          </w:tcPr>
          <w:p w14:paraId="4F826E6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9D1C9E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BC3473" w:rsidRPr="00BC3473" w14:paraId="3C4028F8" w14:textId="77777777" w:rsidTr="00BC3473">
        <w:trPr>
          <w:jc w:val="center"/>
        </w:trPr>
        <w:tc>
          <w:tcPr>
            <w:tcW w:w="1509" w:type="pct"/>
            <w:vAlign w:val="center"/>
          </w:tcPr>
          <w:p w14:paraId="7E1E30E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iredness or lack of energy</w:t>
            </w:r>
          </w:p>
        </w:tc>
        <w:tc>
          <w:tcPr>
            <w:tcW w:w="321" w:type="pct"/>
          </w:tcPr>
          <w:p w14:paraId="67476A5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65" w:type="pct"/>
          </w:tcPr>
          <w:p w14:paraId="39C80DE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383" w:type="pct"/>
          </w:tcPr>
          <w:p w14:paraId="4AC9755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DA8379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454" w:type="pct"/>
          </w:tcPr>
          <w:p w14:paraId="29698EA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7" w:type="pct"/>
          </w:tcPr>
          <w:p w14:paraId="5192344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417" w:type="pct"/>
          </w:tcPr>
          <w:p w14:paraId="70EC1D3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D29EB9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BC3473" w:rsidRPr="00BC3473" w14:paraId="2686E3A7" w14:textId="77777777" w:rsidTr="00BC3473">
        <w:trPr>
          <w:jc w:val="center"/>
        </w:trPr>
        <w:tc>
          <w:tcPr>
            <w:tcW w:w="1509" w:type="pct"/>
            <w:vAlign w:val="center"/>
          </w:tcPr>
          <w:p w14:paraId="04708A83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eduction of enjoyment/ interest</w:t>
            </w:r>
          </w:p>
        </w:tc>
        <w:tc>
          <w:tcPr>
            <w:tcW w:w="321" w:type="pct"/>
          </w:tcPr>
          <w:p w14:paraId="6C7E83F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65" w:type="pct"/>
          </w:tcPr>
          <w:p w14:paraId="4C99029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83" w:type="pct"/>
          </w:tcPr>
          <w:p w14:paraId="2505BB9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7F9798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54" w:type="pct"/>
          </w:tcPr>
          <w:p w14:paraId="68B8E1D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7" w:type="pct"/>
          </w:tcPr>
          <w:p w14:paraId="17BC400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417" w:type="pct"/>
          </w:tcPr>
          <w:p w14:paraId="2BF2423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7E2E56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BC3473" w:rsidRPr="00BC3473" w14:paraId="42948FC4" w14:textId="77777777" w:rsidTr="00BC3473">
        <w:trPr>
          <w:jc w:val="center"/>
        </w:trPr>
        <w:tc>
          <w:tcPr>
            <w:tcW w:w="1509" w:type="pct"/>
            <w:vAlign w:val="center"/>
          </w:tcPr>
          <w:p w14:paraId="1FD84B98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rouble concentrating</w:t>
            </w:r>
          </w:p>
        </w:tc>
        <w:tc>
          <w:tcPr>
            <w:tcW w:w="321" w:type="pct"/>
          </w:tcPr>
          <w:p w14:paraId="47D8DC7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5" w:type="pct"/>
          </w:tcPr>
          <w:p w14:paraId="658E775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383" w:type="pct"/>
          </w:tcPr>
          <w:p w14:paraId="2584B0E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E834A2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54" w:type="pct"/>
          </w:tcPr>
          <w:p w14:paraId="3DC0E23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7" w:type="pct"/>
          </w:tcPr>
          <w:p w14:paraId="2BB3DB7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417" w:type="pct"/>
          </w:tcPr>
          <w:p w14:paraId="2DF6F22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5B52D3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</w:t>
            </w:r>
          </w:p>
        </w:tc>
      </w:tr>
      <w:tr w:rsidR="00BC3473" w:rsidRPr="00BC3473" w14:paraId="6B237E81" w14:textId="77777777" w:rsidTr="00BC3473">
        <w:trPr>
          <w:jc w:val="center"/>
        </w:trPr>
        <w:tc>
          <w:tcPr>
            <w:tcW w:w="1509" w:type="pct"/>
            <w:vAlign w:val="center"/>
          </w:tcPr>
          <w:p w14:paraId="585C248C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nsomnia</w:t>
            </w:r>
          </w:p>
        </w:tc>
        <w:tc>
          <w:tcPr>
            <w:tcW w:w="321" w:type="pct"/>
          </w:tcPr>
          <w:p w14:paraId="61F3009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5" w:type="pct"/>
          </w:tcPr>
          <w:p w14:paraId="426AE37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383" w:type="pct"/>
          </w:tcPr>
          <w:p w14:paraId="19A45B8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1588FC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54" w:type="pct"/>
          </w:tcPr>
          <w:p w14:paraId="4D90AC8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7" w:type="pct"/>
          </w:tcPr>
          <w:p w14:paraId="423835E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417" w:type="pct"/>
          </w:tcPr>
          <w:p w14:paraId="0177A30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5B4FB8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BC3473" w:rsidRPr="00BC3473" w14:paraId="272D6570" w14:textId="77777777" w:rsidTr="00BC3473">
        <w:trPr>
          <w:jc w:val="center"/>
        </w:trPr>
        <w:tc>
          <w:tcPr>
            <w:tcW w:w="1509" w:type="pct"/>
            <w:vAlign w:val="center"/>
          </w:tcPr>
          <w:p w14:paraId="4BB91333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lastRenderedPageBreak/>
              <w:t>Feeling of worthless or guilty</w:t>
            </w:r>
          </w:p>
        </w:tc>
        <w:tc>
          <w:tcPr>
            <w:tcW w:w="321" w:type="pct"/>
          </w:tcPr>
          <w:p w14:paraId="16225A9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5" w:type="pct"/>
          </w:tcPr>
          <w:p w14:paraId="3EF9AB7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83" w:type="pct"/>
          </w:tcPr>
          <w:p w14:paraId="0B32F96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D97893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54" w:type="pct"/>
          </w:tcPr>
          <w:p w14:paraId="7978BD4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7" w:type="pct"/>
          </w:tcPr>
          <w:p w14:paraId="2803328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17" w:type="pct"/>
          </w:tcPr>
          <w:p w14:paraId="1DB5385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C3EFAE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BC3473" w:rsidRPr="00BC3473" w14:paraId="27FEFB57" w14:textId="77777777" w:rsidTr="00BC3473">
        <w:trPr>
          <w:jc w:val="center"/>
        </w:trPr>
        <w:tc>
          <w:tcPr>
            <w:tcW w:w="1509" w:type="pct"/>
            <w:vAlign w:val="center"/>
          </w:tcPr>
          <w:p w14:paraId="13993F86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Weight loss or decreasing in appetite</w:t>
            </w:r>
          </w:p>
        </w:tc>
        <w:tc>
          <w:tcPr>
            <w:tcW w:w="321" w:type="pct"/>
          </w:tcPr>
          <w:p w14:paraId="7926B63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5" w:type="pct"/>
          </w:tcPr>
          <w:p w14:paraId="5D2A5C1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83" w:type="pct"/>
          </w:tcPr>
          <w:p w14:paraId="3D1AAF4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3C1F12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54" w:type="pct"/>
          </w:tcPr>
          <w:p w14:paraId="024C78C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4AC1179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17" w:type="pct"/>
          </w:tcPr>
          <w:p w14:paraId="6CB304C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ACA252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BC3473" w:rsidRPr="00BC3473" w14:paraId="2AB24759" w14:textId="77777777" w:rsidTr="00BC3473">
        <w:trPr>
          <w:jc w:val="center"/>
        </w:trPr>
        <w:tc>
          <w:tcPr>
            <w:tcW w:w="1509" w:type="pct"/>
            <w:vAlign w:val="center"/>
          </w:tcPr>
          <w:p w14:paraId="7BFD13B7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Physically slowed down</w:t>
            </w:r>
          </w:p>
        </w:tc>
        <w:tc>
          <w:tcPr>
            <w:tcW w:w="321" w:type="pct"/>
          </w:tcPr>
          <w:p w14:paraId="36EA4EE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" w:type="pct"/>
          </w:tcPr>
          <w:p w14:paraId="55E13A9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83" w:type="pct"/>
          </w:tcPr>
          <w:p w14:paraId="3C91DB2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90F2E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54" w:type="pct"/>
          </w:tcPr>
          <w:p w14:paraId="4DC4822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06C20F6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17" w:type="pct"/>
          </w:tcPr>
          <w:p w14:paraId="5DD49D5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0A590D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BC3473" w:rsidRPr="00BC3473" w14:paraId="35C77C81" w14:textId="77777777" w:rsidTr="00BC3473">
        <w:trPr>
          <w:jc w:val="center"/>
        </w:trPr>
        <w:tc>
          <w:tcPr>
            <w:tcW w:w="1509" w:type="pct"/>
          </w:tcPr>
          <w:p w14:paraId="1467E080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hinking about suicide</w:t>
            </w:r>
          </w:p>
        </w:tc>
        <w:tc>
          <w:tcPr>
            <w:tcW w:w="321" w:type="pct"/>
          </w:tcPr>
          <w:p w14:paraId="701C46B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" w:type="pct"/>
          </w:tcPr>
          <w:p w14:paraId="07D0FD5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83" w:type="pct"/>
          </w:tcPr>
          <w:p w14:paraId="7793FB5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31E722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54" w:type="pct"/>
          </w:tcPr>
          <w:p w14:paraId="420D2BF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0E5B68C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17" w:type="pct"/>
          </w:tcPr>
          <w:p w14:paraId="63CED1C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052064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BC3473" w:rsidRPr="00BC3473" w14:paraId="5A3191A1" w14:textId="77777777" w:rsidTr="00BC3473">
        <w:trPr>
          <w:jc w:val="center"/>
        </w:trPr>
        <w:tc>
          <w:tcPr>
            <w:tcW w:w="1509" w:type="pct"/>
            <w:vAlign w:val="center"/>
          </w:tcPr>
          <w:p w14:paraId="410028DF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leeping too much</w:t>
            </w:r>
          </w:p>
        </w:tc>
        <w:tc>
          <w:tcPr>
            <w:tcW w:w="321" w:type="pct"/>
          </w:tcPr>
          <w:p w14:paraId="3E2CBBD8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5" w:type="pct"/>
          </w:tcPr>
          <w:p w14:paraId="552F1639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83" w:type="pct"/>
          </w:tcPr>
          <w:p w14:paraId="0A7470DC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01A6DD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54" w:type="pct"/>
          </w:tcPr>
          <w:p w14:paraId="00F449E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36C45F1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17" w:type="pct"/>
          </w:tcPr>
          <w:p w14:paraId="267FC67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EEDF73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BC3473" w:rsidRPr="00BC3473" w14:paraId="00C5F78A" w14:textId="77777777" w:rsidTr="00BC3473">
        <w:trPr>
          <w:jc w:val="center"/>
        </w:trPr>
        <w:tc>
          <w:tcPr>
            <w:tcW w:w="1509" w:type="pct"/>
          </w:tcPr>
          <w:p w14:paraId="3AACC47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Attempting suicide</w:t>
            </w:r>
          </w:p>
        </w:tc>
        <w:tc>
          <w:tcPr>
            <w:tcW w:w="321" w:type="pct"/>
          </w:tcPr>
          <w:p w14:paraId="10FA40E2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</w:tcPr>
          <w:p w14:paraId="6B97D94B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3B77FF1E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582F8E5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</w:tcPr>
          <w:p w14:paraId="0C931840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0216056D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17" w:type="pct"/>
          </w:tcPr>
          <w:p w14:paraId="21DAE69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5CCE6F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C3473" w:rsidRPr="00BC3473" w14:paraId="34D4E0C9" w14:textId="77777777" w:rsidTr="00BC3473">
        <w:trPr>
          <w:jc w:val="center"/>
        </w:trPr>
        <w:tc>
          <w:tcPr>
            <w:tcW w:w="1509" w:type="pct"/>
            <w:vAlign w:val="center"/>
          </w:tcPr>
          <w:p w14:paraId="45B62021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Weight gain or increasing in appetite</w:t>
            </w:r>
          </w:p>
        </w:tc>
        <w:tc>
          <w:tcPr>
            <w:tcW w:w="321" w:type="pct"/>
          </w:tcPr>
          <w:p w14:paraId="76FB7843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5" w:type="pct"/>
          </w:tcPr>
          <w:p w14:paraId="2841ABAF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83" w:type="pct"/>
          </w:tcPr>
          <w:p w14:paraId="7A643076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0A4218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</w:tcPr>
          <w:p w14:paraId="63A7A2F1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3122E27A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22571D84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3141777" w14:textId="77777777" w:rsidR="00BC3473" w:rsidRPr="00BC3473" w:rsidRDefault="00BC3473" w:rsidP="00BC347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C3473" w:rsidRPr="00BC3473" w14:paraId="7E683281" w14:textId="77777777" w:rsidTr="00BC3473">
        <w:trPr>
          <w:jc w:val="center"/>
        </w:trPr>
        <w:tc>
          <w:tcPr>
            <w:tcW w:w="1509" w:type="pct"/>
          </w:tcPr>
          <w:p w14:paraId="65C04D78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pression Index Total</w:t>
            </w:r>
          </w:p>
        </w:tc>
        <w:tc>
          <w:tcPr>
            <w:tcW w:w="321" w:type="pct"/>
          </w:tcPr>
          <w:p w14:paraId="1D68EC4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65" w:type="pct"/>
          </w:tcPr>
          <w:p w14:paraId="5D3C568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383" w:type="pct"/>
          </w:tcPr>
          <w:p w14:paraId="6ED0358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44A1AC7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0962555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17" w:type="pct"/>
          </w:tcPr>
          <w:p w14:paraId="1C705A4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417" w:type="pct"/>
          </w:tcPr>
          <w:p w14:paraId="1D43F25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52B4D55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69F2EDA8" w14:textId="77777777" w:rsidTr="00BC3473">
        <w:trPr>
          <w:jc w:val="center"/>
        </w:trPr>
        <w:tc>
          <w:tcPr>
            <w:tcW w:w="1509" w:type="pct"/>
          </w:tcPr>
          <w:p w14:paraId="7E6673E6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General Symptom Index</w:t>
            </w:r>
          </w:p>
        </w:tc>
        <w:tc>
          <w:tcPr>
            <w:tcW w:w="321" w:type="pct"/>
          </w:tcPr>
          <w:p w14:paraId="3B79344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</w:tcPr>
          <w:p w14:paraId="33D6FC5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14:paraId="599B045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2B0392E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432721A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4F41C71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297EF67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06C2603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1F36EA35" w14:textId="77777777" w:rsidTr="00BC3473">
        <w:trPr>
          <w:jc w:val="center"/>
        </w:trPr>
        <w:tc>
          <w:tcPr>
            <w:tcW w:w="1509" w:type="pct"/>
          </w:tcPr>
          <w:p w14:paraId="27943CA5" w14:textId="30E45AD2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Educational and occupational dysfunction</w:t>
            </w:r>
          </w:p>
        </w:tc>
        <w:tc>
          <w:tcPr>
            <w:tcW w:w="321" w:type="pct"/>
          </w:tcPr>
          <w:p w14:paraId="7CE74E0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5" w:type="pct"/>
          </w:tcPr>
          <w:p w14:paraId="50A90BF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383" w:type="pct"/>
          </w:tcPr>
          <w:p w14:paraId="003D60E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DBAFA5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54" w:type="pct"/>
          </w:tcPr>
          <w:p w14:paraId="1922006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7" w:type="pct"/>
          </w:tcPr>
          <w:p w14:paraId="4876EEE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417" w:type="pct"/>
          </w:tcPr>
          <w:p w14:paraId="15B8BCB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B2C57F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</w:t>
            </w:r>
          </w:p>
        </w:tc>
      </w:tr>
      <w:tr w:rsidR="00BC3473" w:rsidRPr="00BC3473" w14:paraId="79498999" w14:textId="77777777" w:rsidTr="00BC3473">
        <w:trPr>
          <w:jc w:val="center"/>
        </w:trPr>
        <w:tc>
          <w:tcPr>
            <w:tcW w:w="1509" w:type="pct"/>
          </w:tcPr>
          <w:p w14:paraId="18C3C082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Anxiety or nervousness</w:t>
            </w:r>
          </w:p>
        </w:tc>
        <w:tc>
          <w:tcPr>
            <w:tcW w:w="321" w:type="pct"/>
          </w:tcPr>
          <w:p w14:paraId="28BCF91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65" w:type="pct"/>
          </w:tcPr>
          <w:p w14:paraId="74ADCF1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383" w:type="pct"/>
          </w:tcPr>
          <w:p w14:paraId="4AEE5B0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526114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54" w:type="pct"/>
          </w:tcPr>
          <w:p w14:paraId="10728BF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7" w:type="pct"/>
          </w:tcPr>
          <w:p w14:paraId="156F75A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417" w:type="pct"/>
          </w:tcPr>
          <w:p w14:paraId="7000ED4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E9C327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BC3473" w:rsidRPr="00BC3473" w14:paraId="03083DF7" w14:textId="77777777" w:rsidTr="00BC3473">
        <w:trPr>
          <w:jc w:val="center"/>
        </w:trPr>
        <w:tc>
          <w:tcPr>
            <w:tcW w:w="1509" w:type="pct"/>
          </w:tcPr>
          <w:p w14:paraId="1530A899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 xml:space="preserve">Social Isolation </w:t>
            </w:r>
          </w:p>
        </w:tc>
        <w:tc>
          <w:tcPr>
            <w:tcW w:w="321" w:type="pct"/>
          </w:tcPr>
          <w:p w14:paraId="06C0AC5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5" w:type="pct"/>
          </w:tcPr>
          <w:p w14:paraId="28A0F06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83" w:type="pct"/>
          </w:tcPr>
          <w:p w14:paraId="41348FD7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87F09D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54" w:type="pct"/>
          </w:tcPr>
          <w:p w14:paraId="5CA8612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7" w:type="pct"/>
          </w:tcPr>
          <w:p w14:paraId="42A4FBC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417" w:type="pct"/>
          </w:tcPr>
          <w:p w14:paraId="4E5BC18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11B654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4</w:t>
            </w:r>
          </w:p>
        </w:tc>
      </w:tr>
      <w:tr w:rsidR="00BC3473" w:rsidRPr="00BC3473" w14:paraId="0307A878" w14:textId="77777777" w:rsidTr="00BC3473">
        <w:trPr>
          <w:jc w:val="center"/>
        </w:trPr>
        <w:tc>
          <w:tcPr>
            <w:tcW w:w="1509" w:type="pct"/>
          </w:tcPr>
          <w:p w14:paraId="6E3DEDE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Frequent mood swings/lability</w:t>
            </w:r>
          </w:p>
        </w:tc>
        <w:tc>
          <w:tcPr>
            <w:tcW w:w="321" w:type="pct"/>
          </w:tcPr>
          <w:p w14:paraId="58DD2B4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5" w:type="pct"/>
          </w:tcPr>
          <w:p w14:paraId="37D1807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383" w:type="pct"/>
          </w:tcPr>
          <w:p w14:paraId="7B3AD20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A989DE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54" w:type="pct"/>
          </w:tcPr>
          <w:p w14:paraId="6BEF744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5C4C7FD7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17" w:type="pct"/>
          </w:tcPr>
          <w:p w14:paraId="7DD12FD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D25826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BC3473" w:rsidRPr="00BC3473" w14:paraId="2F05EC5E" w14:textId="77777777" w:rsidTr="00BC3473">
        <w:trPr>
          <w:jc w:val="center"/>
        </w:trPr>
        <w:tc>
          <w:tcPr>
            <w:tcW w:w="1509" w:type="pct"/>
          </w:tcPr>
          <w:p w14:paraId="57D6C647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ifficulty making decisions</w:t>
            </w:r>
          </w:p>
        </w:tc>
        <w:tc>
          <w:tcPr>
            <w:tcW w:w="321" w:type="pct"/>
          </w:tcPr>
          <w:p w14:paraId="658184F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" w:type="pct"/>
          </w:tcPr>
          <w:p w14:paraId="34D6A2D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83" w:type="pct"/>
          </w:tcPr>
          <w:p w14:paraId="2930F06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583C6B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54" w:type="pct"/>
          </w:tcPr>
          <w:p w14:paraId="3B6BE4E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7" w:type="pct"/>
          </w:tcPr>
          <w:p w14:paraId="353A2EA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417" w:type="pct"/>
          </w:tcPr>
          <w:p w14:paraId="141C1B8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559BF2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6</w:t>
            </w:r>
          </w:p>
        </w:tc>
      </w:tr>
      <w:tr w:rsidR="00BC3473" w:rsidRPr="00BC3473" w14:paraId="0B965758" w14:textId="77777777" w:rsidTr="00BC3473">
        <w:trPr>
          <w:jc w:val="center"/>
        </w:trPr>
        <w:tc>
          <w:tcPr>
            <w:tcW w:w="1509" w:type="pct"/>
          </w:tcPr>
          <w:p w14:paraId="11499F67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bsessions and compulsions</w:t>
            </w:r>
          </w:p>
        </w:tc>
        <w:tc>
          <w:tcPr>
            <w:tcW w:w="321" w:type="pct"/>
          </w:tcPr>
          <w:p w14:paraId="5074F04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5" w:type="pct"/>
          </w:tcPr>
          <w:p w14:paraId="3133E1E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83" w:type="pct"/>
          </w:tcPr>
          <w:p w14:paraId="2E6D9D7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E3F2D4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54" w:type="pct"/>
          </w:tcPr>
          <w:p w14:paraId="18B811F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68954A0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17" w:type="pct"/>
          </w:tcPr>
          <w:p w14:paraId="4244E11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77B988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BC3473" w:rsidRPr="00BC3473" w14:paraId="05C8A59C" w14:textId="77777777" w:rsidTr="00BC3473">
        <w:trPr>
          <w:jc w:val="center"/>
        </w:trPr>
        <w:tc>
          <w:tcPr>
            <w:tcW w:w="1509" w:type="pct"/>
          </w:tcPr>
          <w:p w14:paraId="21A19394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Losing temper a lot or trouble</w:t>
            </w:r>
          </w:p>
          <w:p w14:paraId="4EA7489E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controlling anger</w:t>
            </w:r>
          </w:p>
        </w:tc>
        <w:tc>
          <w:tcPr>
            <w:tcW w:w="321" w:type="pct"/>
          </w:tcPr>
          <w:p w14:paraId="0299A38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5" w:type="pct"/>
          </w:tcPr>
          <w:p w14:paraId="5B241D0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383" w:type="pct"/>
          </w:tcPr>
          <w:p w14:paraId="1379A5D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CDB872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54" w:type="pct"/>
          </w:tcPr>
          <w:p w14:paraId="4CDD253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5AEA338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17" w:type="pct"/>
          </w:tcPr>
          <w:p w14:paraId="65C6CB5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67446B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C3473" w:rsidRPr="00BC3473" w14:paraId="38EE1180" w14:textId="77777777" w:rsidTr="00BC3473">
        <w:trPr>
          <w:jc w:val="center"/>
        </w:trPr>
        <w:tc>
          <w:tcPr>
            <w:tcW w:w="1509" w:type="pct"/>
          </w:tcPr>
          <w:p w14:paraId="7D85F2B6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ay night sleep reversal</w:t>
            </w:r>
          </w:p>
        </w:tc>
        <w:tc>
          <w:tcPr>
            <w:tcW w:w="321" w:type="pct"/>
          </w:tcPr>
          <w:p w14:paraId="16BD344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</w:tcPr>
          <w:p w14:paraId="738BE49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58CDF37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001D81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</w:tcPr>
          <w:p w14:paraId="11CC15F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5D7296E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17" w:type="pct"/>
          </w:tcPr>
          <w:p w14:paraId="10138897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86BC19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C3473" w:rsidRPr="00BC3473" w14:paraId="3FF1C6D8" w14:textId="77777777" w:rsidTr="00BC3473">
        <w:trPr>
          <w:jc w:val="center"/>
        </w:trPr>
        <w:tc>
          <w:tcPr>
            <w:tcW w:w="1509" w:type="pct"/>
          </w:tcPr>
          <w:p w14:paraId="202220F6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elf-injurious behavior (no intent to kill self)</w:t>
            </w:r>
          </w:p>
        </w:tc>
        <w:tc>
          <w:tcPr>
            <w:tcW w:w="321" w:type="pct"/>
          </w:tcPr>
          <w:p w14:paraId="58573F7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</w:tcPr>
          <w:p w14:paraId="262A26E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3A24072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333075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4" w:type="pct"/>
          </w:tcPr>
          <w:p w14:paraId="27AE23F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5EA7C3B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17" w:type="pct"/>
          </w:tcPr>
          <w:p w14:paraId="650CAB7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21A8F2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C3473" w:rsidRPr="00BC3473" w14:paraId="3FCB0D91" w14:textId="77777777" w:rsidTr="00BC3473">
        <w:trPr>
          <w:jc w:val="center"/>
        </w:trPr>
        <w:tc>
          <w:tcPr>
            <w:tcW w:w="1509" w:type="pct"/>
          </w:tcPr>
          <w:p w14:paraId="39662EDA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ppositionality</w:t>
            </w:r>
          </w:p>
        </w:tc>
        <w:tc>
          <w:tcPr>
            <w:tcW w:w="321" w:type="pct"/>
          </w:tcPr>
          <w:p w14:paraId="202027A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pct"/>
          </w:tcPr>
          <w:p w14:paraId="0C9D1B7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83" w:type="pct"/>
          </w:tcPr>
          <w:p w14:paraId="02326A4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323464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54" w:type="pct"/>
          </w:tcPr>
          <w:p w14:paraId="5B4B3B7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70359E9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17" w:type="pct"/>
          </w:tcPr>
          <w:p w14:paraId="54112C6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1E1D59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C3473" w:rsidRPr="00BC3473" w14:paraId="474C7C28" w14:textId="77777777" w:rsidTr="00BC3473">
        <w:trPr>
          <w:jc w:val="center"/>
        </w:trPr>
        <w:tc>
          <w:tcPr>
            <w:tcW w:w="1509" w:type="pct"/>
          </w:tcPr>
          <w:p w14:paraId="6BD4511C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Giddy, clownish</w:t>
            </w:r>
          </w:p>
        </w:tc>
        <w:tc>
          <w:tcPr>
            <w:tcW w:w="321" w:type="pct"/>
          </w:tcPr>
          <w:p w14:paraId="4B388C6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" w:type="pct"/>
          </w:tcPr>
          <w:p w14:paraId="536FB86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83" w:type="pct"/>
          </w:tcPr>
          <w:p w14:paraId="0002A8A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10CE8F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4" w:type="pct"/>
          </w:tcPr>
          <w:p w14:paraId="6751D41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49439E1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4215F70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5FB1E93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C3473" w:rsidRPr="00BC3473" w14:paraId="0A617F1F" w14:textId="77777777" w:rsidTr="00BC3473">
        <w:trPr>
          <w:jc w:val="center"/>
        </w:trPr>
        <w:tc>
          <w:tcPr>
            <w:tcW w:w="1509" w:type="pct"/>
          </w:tcPr>
          <w:p w14:paraId="5C43E591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ncreased creativity</w:t>
            </w:r>
          </w:p>
        </w:tc>
        <w:tc>
          <w:tcPr>
            <w:tcW w:w="321" w:type="pct"/>
          </w:tcPr>
          <w:p w14:paraId="33CAE01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</w:tcPr>
          <w:p w14:paraId="09049CB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10FCECB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2116F2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4" w:type="pct"/>
          </w:tcPr>
          <w:p w14:paraId="01E2537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62A887F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767608F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2942FFF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2E95FBC5" w14:textId="77777777" w:rsidTr="00BC3473">
        <w:trPr>
          <w:jc w:val="center"/>
        </w:trPr>
        <w:tc>
          <w:tcPr>
            <w:tcW w:w="1509" w:type="pct"/>
          </w:tcPr>
          <w:p w14:paraId="59566F13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ral Index Total</w:t>
            </w:r>
          </w:p>
        </w:tc>
        <w:tc>
          <w:tcPr>
            <w:tcW w:w="321" w:type="pct"/>
          </w:tcPr>
          <w:p w14:paraId="63F0093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65" w:type="pct"/>
          </w:tcPr>
          <w:p w14:paraId="0A9D55C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383" w:type="pct"/>
          </w:tcPr>
          <w:p w14:paraId="50EF5C0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09AA31A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613F23C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17" w:type="pct"/>
          </w:tcPr>
          <w:p w14:paraId="4E4CD39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417" w:type="pct"/>
          </w:tcPr>
          <w:p w14:paraId="745E7EE7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68375A7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2FF720EB" w14:textId="77777777" w:rsidTr="00BC3473">
        <w:trPr>
          <w:jc w:val="center"/>
        </w:trPr>
        <w:tc>
          <w:tcPr>
            <w:tcW w:w="1509" w:type="pct"/>
          </w:tcPr>
          <w:p w14:paraId="4AE8700F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Psychosis Symptom Index</w:t>
            </w:r>
          </w:p>
        </w:tc>
        <w:tc>
          <w:tcPr>
            <w:tcW w:w="321" w:type="pct"/>
          </w:tcPr>
          <w:p w14:paraId="521FD1D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</w:tcPr>
          <w:p w14:paraId="29C19ED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14:paraId="03F6618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1E07B12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2824522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47171D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5F29621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51A487B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4664C173" w14:textId="77777777" w:rsidTr="00BC3473">
        <w:trPr>
          <w:jc w:val="center"/>
        </w:trPr>
        <w:tc>
          <w:tcPr>
            <w:tcW w:w="1509" w:type="pct"/>
          </w:tcPr>
          <w:p w14:paraId="36B69C02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uspiciousness/persecutory ideas</w:t>
            </w:r>
          </w:p>
        </w:tc>
        <w:tc>
          <w:tcPr>
            <w:tcW w:w="321" w:type="pct"/>
          </w:tcPr>
          <w:p w14:paraId="168BBAE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</w:tcPr>
          <w:p w14:paraId="098D7F3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1456384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AB9A05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54" w:type="pct"/>
          </w:tcPr>
          <w:p w14:paraId="4E49B57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7CC3CAC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17" w:type="pct"/>
          </w:tcPr>
          <w:p w14:paraId="7E48379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389BEA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C3473" w:rsidRPr="00BC3473" w14:paraId="015CD50E" w14:textId="77777777" w:rsidTr="00BC3473">
        <w:trPr>
          <w:jc w:val="center"/>
        </w:trPr>
        <w:tc>
          <w:tcPr>
            <w:tcW w:w="1509" w:type="pct"/>
          </w:tcPr>
          <w:p w14:paraId="225E2103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trange or unusual ideas</w:t>
            </w:r>
          </w:p>
        </w:tc>
        <w:tc>
          <w:tcPr>
            <w:tcW w:w="321" w:type="pct"/>
          </w:tcPr>
          <w:p w14:paraId="10252777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5" w:type="pct"/>
          </w:tcPr>
          <w:p w14:paraId="7C67BC9F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83" w:type="pct"/>
          </w:tcPr>
          <w:p w14:paraId="32BC090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2B3800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54" w:type="pct"/>
          </w:tcPr>
          <w:p w14:paraId="6B444E2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36765F45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17" w:type="pct"/>
          </w:tcPr>
          <w:p w14:paraId="7631A9B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A48AE8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BC3473" w:rsidRPr="00BC3473" w14:paraId="44FE0018" w14:textId="77777777" w:rsidTr="00BC3473">
        <w:trPr>
          <w:jc w:val="center"/>
        </w:trPr>
        <w:tc>
          <w:tcPr>
            <w:tcW w:w="1509" w:type="pct"/>
          </w:tcPr>
          <w:p w14:paraId="6166234B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lastRenderedPageBreak/>
              <w:t xml:space="preserve">Difficulty thinking or communicating clearly </w:t>
            </w:r>
          </w:p>
        </w:tc>
        <w:tc>
          <w:tcPr>
            <w:tcW w:w="321" w:type="pct"/>
          </w:tcPr>
          <w:p w14:paraId="2664F0B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5" w:type="pct"/>
          </w:tcPr>
          <w:p w14:paraId="0973036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83" w:type="pct"/>
          </w:tcPr>
          <w:p w14:paraId="1C557FD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71678F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54" w:type="pct"/>
          </w:tcPr>
          <w:p w14:paraId="542C042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7" w:type="pct"/>
          </w:tcPr>
          <w:p w14:paraId="37A85D9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17" w:type="pct"/>
          </w:tcPr>
          <w:p w14:paraId="511BCC7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27EC95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BC3473" w:rsidRPr="00BC3473" w14:paraId="4887AF8D" w14:textId="77777777" w:rsidTr="00BC3473">
        <w:trPr>
          <w:jc w:val="center"/>
        </w:trPr>
        <w:tc>
          <w:tcPr>
            <w:tcW w:w="1509" w:type="pct"/>
          </w:tcPr>
          <w:p w14:paraId="5F566020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Hallucinations</w:t>
            </w:r>
          </w:p>
        </w:tc>
        <w:tc>
          <w:tcPr>
            <w:tcW w:w="321" w:type="pct"/>
          </w:tcPr>
          <w:p w14:paraId="0FB2897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pct"/>
          </w:tcPr>
          <w:p w14:paraId="4F4F510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83" w:type="pct"/>
          </w:tcPr>
          <w:p w14:paraId="30E51E8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0D069AB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54" w:type="pct"/>
          </w:tcPr>
          <w:p w14:paraId="3672BC6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6AB2C23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17" w:type="pct"/>
          </w:tcPr>
          <w:p w14:paraId="66D1890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F83A61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C3473" w:rsidRPr="00BC3473" w14:paraId="43791618" w14:textId="77777777" w:rsidTr="00BC3473">
        <w:trPr>
          <w:jc w:val="center"/>
        </w:trPr>
        <w:tc>
          <w:tcPr>
            <w:tcW w:w="1509" w:type="pct"/>
          </w:tcPr>
          <w:p w14:paraId="18667CFB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sis Index Total</w:t>
            </w:r>
          </w:p>
        </w:tc>
        <w:tc>
          <w:tcPr>
            <w:tcW w:w="321" w:type="pct"/>
          </w:tcPr>
          <w:p w14:paraId="2ED56AF9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5" w:type="pct"/>
          </w:tcPr>
          <w:p w14:paraId="4C75985D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383" w:type="pct"/>
          </w:tcPr>
          <w:p w14:paraId="566313AE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1F6E9A1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686DA326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7" w:type="pct"/>
          </w:tcPr>
          <w:p w14:paraId="5118C497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417" w:type="pct"/>
          </w:tcPr>
          <w:p w14:paraId="3E3AC240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6F3AF294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473" w:rsidRPr="00BC3473" w14:paraId="789B0FC1" w14:textId="77777777" w:rsidTr="00BC3473">
        <w:trPr>
          <w:jc w:val="center"/>
        </w:trPr>
        <w:tc>
          <w:tcPr>
            <w:tcW w:w="1509" w:type="pct"/>
          </w:tcPr>
          <w:p w14:paraId="17517A27" w14:textId="77777777" w:rsidR="00BC3473" w:rsidRPr="00BC3473" w:rsidRDefault="00BC3473" w:rsidP="00BC3473">
            <w:pPr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347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SS-R Total</w:t>
            </w:r>
          </w:p>
        </w:tc>
        <w:tc>
          <w:tcPr>
            <w:tcW w:w="321" w:type="pct"/>
          </w:tcPr>
          <w:p w14:paraId="2BC7DF1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65" w:type="pct"/>
          </w:tcPr>
          <w:p w14:paraId="2DC57228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383" w:type="pct"/>
          </w:tcPr>
          <w:p w14:paraId="0AB9405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7FE66BAC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45BDA16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17" w:type="pct"/>
          </w:tcPr>
          <w:p w14:paraId="16E64A22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417" w:type="pct"/>
          </w:tcPr>
          <w:p w14:paraId="1BB6C00A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4CF1F043" w14:textId="77777777" w:rsidR="00BC3473" w:rsidRPr="00BC3473" w:rsidRDefault="00BC3473" w:rsidP="00BC3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C2FC0D" w14:textId="78D3B62D" w:rsidR="00BC3473" w:rsidRDefault="00BC3473"/>
    <w:p w14:paraId="6D00D5E1" w14:textId="541A0A8E" w:rsidR="00440845" w:rsidRDefault="00440845"/>
    <w:p w14:paraId="0613C022" w14:textId="3EBE83F6" w:rsidR="00440845" w:rsidRDefault="00440845"/>
    <w:p w14:paraId="2DD94345" w14:textId="02F66BD0" w:rsidR="00440845" w:rsidRDefault="00440845"/>
    <w:p w14:paraId="4292B173" w14:textId="4705E38E" w:rsidR="00440845" w:rsidRDefault="00440845"/>
    <w:p w14:paraId="47F79B6C" w14:textId="01125A1A" w:rsidR="00440845" w:rsidRDefault="00440845"/>
    <w:p w14:paraId="38173F15" w14:textId="6EDBE5D7" w:rsidR="00440845" w:rsidRDefault="00440845"/>
    <w:p w14:paraId="050D4CEA" w14:textId="6A4C5E62" w:rsidR="00440845" w:rsidRDefault="00440845"/>
    <w:p w14:paraId="0ECDCA58" w14:textId="07D8454C" w:rsidR="00440845" w:rsidRDefault="00440845"/>
    <w:p w14:paraId="0EE73859" w14:textId="57696999" w:rsidR="00440845" w:rsidRDefault="00440845"/>
    <w:p w14:paraId="0205066D" w14:textId="15D43008" w:rsidR="00440845" w:rsidRDefault="00440845"/>
    <w:p w14:paraId="084371BD" w14:textId="1E6F0713" w:rsidR="00440845" w:rsidRDefault="00440845"/>
    <w:p w14:paraId="246F2C36" w14:textId="57FFD1F5" w:rsidR="00440845" w:rsidRDefault="00440845"/>
    <w:p w14:paraId="0C2682A4" w14:textId="3C6E90DD" w:rsidR="00440845" w:rsidRDefault="00440845"/>
    <w:p w14:paraId="78B84C78" w14:textId="515A7DCC" w:rsidR="00440845" w:rsidRDefault="00440845"/>
    <w:p w14:paraId="1798CBA9" w14:textId="5BC9CFFC" w:rsidR="00440845" w:rsidRDefault="00440845"/>
    <w:p w14:paraId="683CDC39" w14:textId="01D96335" w:rsidR="00440845" w:rsidRDefault="00440845"/>
    <w:p w14:paraId="5ECDCA20" w14:textId="58D3C844" w:rsidR="00440845" w:rsidRDefault="00440845"/>
    <w:p w14:paraId="4FB6B4CA" w14:textId="2F428C4A" w:rsidR="007C57C8" w:rsidRDefault="007C57C8"/>
    <w:p w14:paraId="270CC3BB" w14:textId="2FBDB666" w:rsidR="007C57C8" w:rsidRDefault="007C57C8"/>
    <w:p w14:paraId="1C0B3C40" w14:textId="76132AE1" w:rsidR="007C57C8" w:rsidRDefault="007C57C8"/>
    <w:p w14:paraId="5860EC74" w14:textId="77777777" w:rsidR="007C57C8" w:rsidRDefault="007C57C8"/>
    <w:p w14:paraId="388EB7C0" w14:textId="77777777" w:rsidR="00440845" w:rsidRPr="00440845" w:rsidRDefault="00440845" w:rsidP="00004530">
      <w:pPr>
        <w:ind w:firstLineChars="100" w:firstLine="240"/>
      </w:pPr>
      <w:r w:rsidRPr="00440845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table 2. The prevalence of prodromal symptoms preceding the first (hypo)manic episode. </w:t>
      </w:r>
    </w:p>
    <w:p w14:paraId="2AEF474A" w14:textId="437E2F77" w:rsidR="00440845" w:rsidRDefault="00440845"/>
    <w:tbl>
      <w:tblPr>
        <w:tblW w:w="477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2"/>
        <w:gridCol w:w="994"/>
        <w:gridCol w:w="1136"/>
        <w:gridCol w:w="1421"/>
        <w:gridCol w:w="992"/>
        <w:gridCol w:w="997"/>
        <w:gridCol w:w="1272"/>
        <w:gridCol w:w="1277"/>
      </w:tblGrid>
      <w:tr w:rsidR="00004530" w:rsidRPr="001B2113" w14:paraId="4D60EAEE" w14:textId="37E369E7" w:rsidTr="00004530">
        <w:trPr>
          <w:cantSplit/>
          <w:trHeight w:val="356"/>
          <w:jc w:val="center"/>
        </w:trPr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BAE4A" w14:textId="77777777" w:rsidR="00004530" w:rsidRPr="001B2113" w:rsidRDefault="00004530" w:rsidP="001B2113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7B9165" w14:textId="77435632" w:rsidR="00004530" w:rsidRPr="001B2113" w:rsidRDefault="00004530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-I</w:t>
            </w: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2</w:t>
            </w: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7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629604" w14:textId="7DB845EA" w:rsidR="00004530" w:rsidRPr="001B2113" w:rsidRDefault="00004530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-II</w:t>
            </w: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8</w:t>
            </w:r>
            <w:r w:rsidRPr="001B2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004530" w:rsidRPr="001B2113" w14:paraId="5AA65E7C" w14:textId="5FAE0706" w:rsidTr="00004530">
        <w:trPr>
          <w:cantSplit/>
          <w:trHeight w:val="356"/>
          <w:jc w:val="center"/>
        </w:trPr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1955D" w14:textId="77777777" w:rsidR="00E75303" w:rsidRPr="001B2113" w:rsidRDefault="00E75303" w:rsidP="001B2113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Prodromal symptom characteristics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9FC5A" w14:textId="0AFA0814" w:rsidR="00E75303" w:rsidRPr="001B2113" w:rsidRDefault="00E7530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Cs w:val="21"/>
              </w:rPr>
              <w:t>Reported p</w:t>
            </w:r>
            <w:r w:rsidRPr="00BC347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C3473">
              <w:rPr>
                <w:rFonts w:ascii="Times New Roman" w:hAnsi="Times New Roman" w:cs="Times New Roman"/>
                <w:szCs w:val="21"/>
              </w:rPr>
              <w:t>odrome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EC736" w14:textId="4CD8D8AB" w:rsidR="00E75303" w:rsidRPr="001B2113" w:rsidRDefault="00004530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530">
              <w:rPr>
                <w:rFonts w:ascii="Times New Roman" w:hAnsi="Times New Roman" w:cs="Times New Roman"/>
                <w:sz w:val="20"/>
                <w:szCs w:val="20"/>
              </w:rPr>
              <w:t>Prodrome preceding the first manic episode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507BB" w14:textId="0982D64A" w:rsidR="00E75303" w:rsidRPr="001B2113" w:rsidRDefault="0046424B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473">
              <w:rPr>
                <w:rFonts w:ascii="Times New Roman" w:hAnsi="Times New Roman" w:cs="Times New Roman"/>
                <w:szCs w:val="21"/>
              </w:rPr>
              <w:t>Reported prodrome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0694A" w14:textId="74EE3B37" w:rsidR="00E75303" w:rsidRPr="001B2113" w:rsidRDefault="00004530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530">
              <w:rPr>
                <w:rFonts w:ascii="Times New Roman" w:hAnsi="Times New Roman" w:cs="Times New Roman"/>
                <w:sz w:val="20"/>
                <w:szCs w:val="20"/>
              </w:rPr>
              <w:t>Prodrome preceding the first hypomanic episode</w:t>
            </w:r>
          </w:p>
        </w:tc>
      </w:tr>
      <w:tr w:rsidR="00004530" w:rsidRPr="001B2113" w14:paraId="5836533E" w14:textId="77777777" w:rsidTr="00004530">
        <w:trPr>
          <w:cantSplit/>
          <w:trHeight w:val="356"/>
          <w:jc w:val="center"/>
        </w:trPr>
        <w:tc>
          <w:tcPr>
            <w:tcW w:w="1489" w:type="pct"/>
            <w:tcBorders>
              <w:top w:val="single" w:sz="4" w:space="0" w:color="auto"/>
            </w:tcBorders>
            <w:vAlign w:val="center"/>
          </w:tcPr>
          <w:p w14:paraId="3B8394D0" w14:textId="77777777" w:rsidR="001B2113" w:rsidRPr="001B2113" w:rsidRDefault="001B2113" w:rsidP="001B2113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0BA4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4B26A03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2BD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6E759A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3C4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77F425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A3F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773F734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04530" w:rsidRPr="001B2113" w14:paraId="2E560653" w14:textId="77777777" w:rsidTr="00004530">
        <w:trPr>
          <w:trHeight w:val="245"/>
          <w:jc w:val="center"/>
        </w:trPr>
        <w:tc>
          <w:tcPr>
            <w:tcW w:w="1489" w:type="pct"/>
          </w:tcPr>
          <w:p w14:paraId="37245375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Mania Symptom Index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07A2727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7E0F0E1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29C325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5D431C7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2A83FF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3BAC050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14902C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78FD73F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6D50E039" w14:textId="77777777" w:rsidTr="00004530">
        <w:trPr>
          <w:trHeight w:val="282"/>
          <w:jc w:val="center"/>
        </w:trPr>
        <w:tc>
          <w:tcPr>
            <w:tcW w:w="1489" w:type="pct"/>
          </w:tcPr>
          <w:p w14:paraId="353D57EC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Extremely energetic/active</w:t>
            </w:r>
          </w:p>
        </w:tc>
        <w:tc>
          <w:tcPr>
            <w:tcW w:w="477" w:type="pct"/>
            <w:vAlign w:val="center"/>
          </w:tcPr>
          <w:p w14:paraId="0D62D44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3" w:type="pct"/>
            <w:vAlign w:val="center"/>
          </w:tcPr>
          <w:p w14:paraId="2377401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426" w:type="pct"/>
          </w:tcPr>
          <w:p w14:paraId="30E2ECC7" w14:textId="77777777" w:rsidR="001B2113" w:rsidRPr="001B2113" w:rsidRDefault="001B2113" w:rsidP="001B2113">
            <w:pPr>
              <w:spacing w:line="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CA2652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72" w:type="pct"/>
            <w:vAlign w:val="center"/>
          </w:tcPr>
          <w:p w14:paraId="4D0EB73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4" w:type="pct"/>
            <w:vAlign w:val="center"/>
          </w:tcPr>
          <w:p w14:paraId="4896DDF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477" w:type="pct"/>
          </w:tcPr>
          <w:p w14:paraId="5ECD4C2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4EF59B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004530" w:rsidRPr="001B2113" w14:paraId="0526D5D8" w14:textId="77777777" w:rsidTr="00004530">
        <w:trPr>
          <w:trHeight w:val="147"/>
          <w:jc w:val="center"/>
        </w:trPr>
        <w:tc>
          <w:tcPr>
            <w:tcW w:w="1489" w:type="pct"/>
          </w:tcPr>
          <w:p w14:paraId="52B6CD63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verly cheerful, happy, on top of the world</w:t>
            </w:r>
          </w:p>
        </w:tc>
        <w:tc>
          <w:tcPr>
            <w:tcW w:w="477" w:type="pct"/>
            <w:vAlign w:val="center"/>
          </w:tcPr>
          <w:p w14:paraId="49F2315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3" w:type="pct"/>
            <w:vAlign w:val="center"/>
          </w:tcPr>
          <w:p w14:paraId="6B5BE9C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426" w:type="pct"/>
          </w:tcPr>
          <w:p w14:paraId="4023D427" w14:textId="77777777" w:rsidR="001B2113" w:rsidRPr="001B2113" w:rsidRDefault="001B2113" w:rsidP="001B211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98EAED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372" w:type="pct"/>
            <w:vAlign w:val="center"/>
          </w:tcPr>
          <w:p w14:paraId="31D548D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4" w:type="pct"/>
            <w:vAlign w:val="center"/>
          </w:tcPr>
          <w:p w14:paraId="5E5738F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477" w:type="pct"/>
          </w:tcPr>
          <w:p w14:paraId="5330462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E00F0E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67FDAB22" w14:textId="77777777" w:rsidTr="00004530">
        <w:trPr>
          <w:trHeight w:val="349"/>
          <w:jc w:val="center"/>
        </w:trPr>
        <w:tc>
          <w:tcPr>
            <w:tcW w:w="1489" w:type="pct"/>
          </w:tcPr>
          <w:p w14:paraId="3DE65FC3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acing thoughts</w:t>
            </w:r>
          </w:p>
        </w:tc>
        <w:tc>
          <w:tcPr>
            <w:tcW w:w="477" w:type="pct"/>
            <w:vAlign w:val="center"/>
          </w:tcPr>
          <w:p w14:paraId="49F4A0B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3" w:type="pct"/>
            <w:vAlign w:val="center"/>
          </w:tcPr>
          <w:p w14:paraId="48C592D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426" w:type="pct"/>
          </w:tcPr>
          <w:p w14:paraId="5EA0566B" w14:textId="77777777" w:rsidR="001B2113" w:rsidRPr="001B2113" w:rsidRDefault="001B2113" w:rsidP="001B2113">
            <w:pPr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82025C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72" w:type="pct"/>
            <w:vAlign w:val="center"/>
          </w:tcPr>
          <w:p w14:paraId="14572EF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4" w:type="pct"/>
            <w:vAlign w:val="center"/>
          </w:tcPr>
          <w:p w14:paraId="6FB2BA5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77" w:type="pct"/>
          </w:tcPr>
          <w:p w14:paraId="36A35CF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31726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260ABBA1" w14:textId="77777777" w:rsidTr="00004530">
        <w:trPr>
          <w:trHeight w:val="283"/>
          <w:jc w:val="center"/>
        </w:trPr>
        <w:tc>
          <w:tcPr>
            <w:tcW w:w="1489" w:type="pct"/>
          </w:tcPr>
          <w:p w14:paraId="099B2487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verly talkative</w:t>
            </w:r>
          </w:p>
        </w:tc>
        <w:tc>
          <w:tcPr>
            <w:tcW w:w="477" w:type="pct"/>
            <w:vAlign w:val="center"/>
          </w:tcPr>
          <w:p w14:paraId="1FD4F51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3" w:type="pct"/>
            <w:vAlign w:val="center"/>
          </w:tcPr>
          <w:p w14:paraId="47CBF12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426" w:type="pct"/>
          </w:tcPr>
          <w:p w14:paraId="75EEADD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0911BE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72" w:type="pct"/>
            <w:vAlign w:val="center"/>
          </w:tcPr>
          <w:p w14:paraId="39E8494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4" w:type="pct"/>
            <w:vAlign w:val="center"/>
          </w:tcPr>
          <w:p w14:paraId="1F510DC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477" w:type="pct"/>
          </w:tcPr>
          <w:p w14:paraId="0389657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906D44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004530" w:rsidRPr="001B2113" w14:paraId="2D03F100" w14:textId="77777777" w:rsidTr="00004530">
        <w:trPr>
          <w:trHeight w:val="245"/>
          <w:jc w:val="center"/>
        </w:trPr>
        <w:tc>
          <w:tcPr>
            <w:tcW w:w="1489" w:type="pct"/>
          </w:tcPr>
          <w:p w14:paraId="04CCD16E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ecreased need for sleep</w:t>
            </w:r>
          </w:p>
        </w:tc>
        <w:tc>
          <w:tcPr>
            <w:tcW w:w="477" w:type="pct"/>
            <w:vAlign w:val="center"/>
          </w:tcPr>
          <w:p w14:paraId="408B167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3" w:type="pct"/>
            <w:vAlign w:val="center"/>
          </w:tcPr>
          <w:p w14:paraId="32E8D0B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426" w:type="pct"/>
          </w:tcPr>
          <w:p w14:paraId="289B798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F93399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72" w:type="pct"/>
            <w:vAlign w:val="center"/>
          </w:tcPr>
          <w:p w14:paraId="7E14489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" w:type="pct"/>
            <w:vAlign w:val="center"/>
          </w:tcPr>
          <w:p w14:paraId="6B32A04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77" w:type="pct"/>
          </w:tcPr>
          <w:p w14:paraId="103AA2C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83529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5D3D120F" w14:textId="77777777" w:rsidTr="00004530">
        <w:trPr>
          <w:trHeight w:val="349"/>
          <w:jc w:val="center"/>
        </w:trPr>
        <w:tc>
          <w:tcPr>
            <w:tcW w:w="1489" w:type="pct"/>
          </w:tcPr>
          <w:p w14:paraId="0B4162CC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rritability or anger</w:t>
            </w:r>
          </w:p>
        </w:tc>
        <w:tc>
          <w:tcPr>
            <w:tcW w:w="477" w:type="pct"/>
            <w:vAlign w:val="center"/>
          </w:tcPr>
          <w:p w14:paraId="6677DEC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3" w:type="pct"/>
            <w:vAlign w:val="center"/>
          </w:tcPr>
          <w:p w14:paraId="1FA9B09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426" w:type="pct"/>
          </w:tcPr>
          <w:p w14:paraId="4BE84AD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98C574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372" w:type="pct"/>
            <w:vAlign w:val="center"/>
          </w:tcPr>
          <w:p w14:paraId="07FDF11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4" w:type="pct"/>
            <w:vAlign w:val="center"/>
          </w:tcPr>
          <w:p w14:paraId="34173AE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77" w:type="pct"/>
          </w:tcPr>
          <w:p w14:paraId="7A3B7C3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718608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0DA8C9D1" w14:textId="77777777" w:rsidTr="00004530">
        <w:trPr>
          <w:trHeight w:val="269"/>
          <w:jc w:val="center"/>
        </w:trPr>
        <w:tc>
          <w:tcPr>
            <w:tcW w:w="1489" w:type="pct"/>
          </w:tcPr>
          <w:p w14:paraId="0AEAA790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verly self-confident</w:t>
            </w:r>
          </w:p>
        </w:tc>
        <w:tc>
          <w:tcPr>
            <w:tcW w:w="477" w:type="pct"/>
            <w:vAlign w:val="center"/>
          </w:tcPr>
          <w:p w14:paraId="672AF82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3" w:type="pct"/>
            <w:vAlign w:val="center"/>
          </w:tcPr>
          <w:p w14:paraId="767FF7B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426" w:type="pct"/>
          </w:tcPr>
          <w:p w14:paraId="2650179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9A6583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72" w:type="pct"/>
            <w:vAlign w:val="center"/>
          </w:tcPr>
          <w:p w14:paraId="2D933E0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vAlign w:val="center"/>
          </w:tcPr>
          <w:p w14:paraId="04C04D2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605D394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36BE7C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5B943C53" w14:textId="77777777" w:rsidTr="00004530">
        <w:trPr>
          <w:trHeight w:val="231"/>
          <w:jc w:val="center"/>
        </w:trPr>
        <w:tc>
          <w:tcPr>
            <w:tcW w:w="1489" w:type="pct"/>
          </w:tcPr>
          <w:p w14:paraId="1F5313B2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Physical agitated</w:t>
            </w:r>
          </w:p>
        </w:tc>
        <w:tc>
          <w:tcPr>
            <w:tcW w:w="477" w:type="pct"/>
            <w:vAlign w:val="center"/>
          </w:tcPr>
          <w:p w14:paraId="5127530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3" w:type="pct"/>
            <w:vAlign w:val="center"/>
          </w:tcPr>
          <w:p w14:paraId="6CAA0D2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426" w:type="pct"/>
          </w:tcPr>
          <w:p w14:paraId="52C8C0C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A978F8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72" w:type="pct"/>
            <w:vAlign w:val="center"/>
          </w:tcPr>
          <w:p w14:paraId="236AA2C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vAlign w:val="center"/>
          </w:tcPr>
          <w:p w14:paraId="4CF2CF9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1A13531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26659E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7A77358D" w14:textId="77777777" w:rsidTr="00004530">
        <w:trPr>
          <w:trHeight w:val="335"/>
          <w:jc w:val="center"/>
        </w:trPr>
        <w:tc>
          <w:tcPr>
            <w:tcW w:w="1489" w:type="pct"/>
          </w:tcPr>
          <w:p w14:paraId="60DB1F95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ncreased sexual energy</w:t>
            </w:r>
          </w:p>
        </w:tc>
        <w:tc>
          <w:tcPr>
            <w:tcW w:w="477" w:type="pct"/>
            <w:vAlign w:val="center"/>
          </w:tcPr>
          <w:p w14:paraId="5157726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vAlign w:val="center"/>
          </w:tcPr>
          <w:p w14:paraId="22CC494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26" w:type="pct"/>
          </w:tcPr>
          <w:p w14:paraId="1225338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836244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2" w:type="pct"/>
            <w:vAlign w:val="center"/>
          </w:tcPr>
          <w:p w14:paraId="101B4D2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vAlign w:val="center"/>
          </w:tcPr>
          <w:p w14:paraId="026CA1D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1C88D36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822CF4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5D648F28" w14:textId="77777777" w:rsidTr="00004530">
        <w:trPr>
          <w:trHeight w:val="269"/>
          <w:jc w:val="center"/>
        </w:trPr>
        <w:tc>
          <w:tcPr>
            <w:tcW w:w="1489" w:type="pct"/>
          </w:tcPr>
          <w:p w14:paraId="4A4E6319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eckless or dangerous behaviors</w:t>
            </w:r>
          </w:p>
        </w:tc>
        <w:tc>
          <w:tcPr>
            <w:tcW w:w="477" w:type="pct"/>
            <w:vAlign w:val="center"/>
          </w:tcPr>
          <w:p w14:paraId="3C3CA01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3" w:type="pct"/>
            <w:vAlign w:val="center"/>
          </w:tcPr>
          <w:p w14:paraId="7CD7067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426" w:type="pct"/>
          </w:tcPr>
          <w:p w14:paraId="6020218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BB4171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72" w:type="pct"/>
            <w:vAlign w:val="center"/>
          </w:tcPr>
          <w:p w14:paraId="56E659F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vAlign w:val="center"/>
          </w:tcPr>
          <w:p w14:paraId="5E15602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751747D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2C8E8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7B392F2E" w14:textId="77777777" w:rsidTr="00004530">
        <w:trPr>
          <w:trHeight w:val="231"/>
          <w:jc w:val="center"/>
        </w:trPr>
        <w:tc>
          <w:tcPr>
            <w:tcW w:w="1489" w:type="pct"/>
          </w:tcPr>
          <w:p w14:paraId="75D4E19F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isky sexual behavior</w:t>
            </w:r>
          </w:p>
        </w:tc>
        <w:tc>
          <w:tcPr>
            <w:tcW w:w="477" w:type="pct"/>
            <w:vAlign w:val="center"/>
          </w:tcPr>
          <w:p w14:paraId="02E086C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vAlign w:val="center"/>
          </w:tcPr>
          <w:p w14:paraId="7A9F371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26" w:type="pct"/>
          </w:tcPr>
          <w:p w14:paraId="4910588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321EDD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  <w:vAlign w:val="center"/>
          </w:tcPr>
          <w:p w14:paraId="17AD478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vAlign w:val="center"/>
          </w:tcPr>
          <w:p w14:paraId="6D9E401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6B0D8CB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1DC4B1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7E8A78CE" w14:textId="77777777" w:rsidTr="00004530">
        <w:trPr>
          <w:trHeight w:val="335"/>
          <w:jc w:val="center"/>
        </w:trPr>
        <w:tc>
          <w:tcPr>
            <w:tcW w:w="1489" w:type="pct"/>
            <w:vAlign w:val="center"/>
          </w:tcPr>
          <w:p w14:paraId="5BD3EDA6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rouble concentrating</w:t>
            </w:r>
          </w:p>
        </w:tc>
        <w:tc>
          <w:tcPr>
            <w:tcW w:w="477" w:type="pct"/>
          </w:tcPr>
          <w:p w14:paraId="6C50E67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3" w:type="pct"/>
          </w:tcPr>
          <w:p w14:paraId="76A6A2B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426" w:type="pct"/>
          </w:tcPr>
          <w:p w14:paraId="71BE5DB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F1E17B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72" w:type="pct"/>
          </w:tcPr>
          <w:p w14:paraId="3080800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</w:tcPr>
          <w:p w14:paraId="4CBD51E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</w:tcPr>
          <w:p w14:paraId="15FB18C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CF3582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20FB5035" w14:textId="77777777" w:rsidTr="00004530">
        <w:trPr>
          <w:trHeight w:val="268"/>
          <w:jc w:val="center"/>
        </w:trPr>
        <w:tc>
          <w:tcPr>
            <w:tcW w:w="1489" w:type="pct"/>
            <w:vAlign w:val="center"/>
          </w:tcPr>
          <w:p w14:paraId="21497B76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ia Index total</w:t>
            </w:r>
          </w:p>
        </w:tc>
        <w:tc>
          <w:tcPr>
            <w:tcW w:w="477" w:type="pct"/>
          </w:tcPr>
          <w:p w14:paraId="1B1224D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73" w:type="pct"/>
          </w:tcPr>
          <w:p w14:paraId="221B8D0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426" w:type="pct"/>
          </w:tcPr>
          <w:p w14:paraId="15FDAE8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401DC70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51699B7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4" w:type="pct"/>
          </w:tcPr>
          <w:p w14:paraId="5B7E972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477" w:type="pct"/>
          </w:tcPr>
          <w:p w14:paraId="2279620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5B161A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15A92655" w14:textId="77777777" w:rsidTr="00004530">
        <w:trPr>
          <w:trHeight w:val="245"/>
          <w:jc w:val="center"/>
        </w:trPr>
        <w:tc>
          <w:tcPr>
            <w:tcW w:w="1489" w:type="pct"/>
            <w:vAlign w:val="center"/>
          </w:tcPr>
          <w:p w14:paraId="6440B840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Depression Symptom Index</w:t>
            </w:r>
          </w:p>
        </w:tc>
        <w:tc>
          <w:tcPr>
            <w:tcW w:w="477" w:type="pct"/>
          </w:tcPr>
          <w:p w14:paraId="21E9558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0F82F39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2DC694C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3646A2B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4EDCE2B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0AF2E5C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2365752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64B668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10B57DFF" w14:textId="77777777" w:rsidTr="00004530">
        <w:trPr>
          <w:trHeight w:val="335"/>
          <w:jc w:val="center"/>
        </w:trPr>
        <w:tc>
          <w:tcPr>
            <w:tcW w:w="1489" w:type="pct"/>
            <w:vAlign w:val="center"/>
          </w:tcPr>
          <w:p w14:paraId="153043D4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epressed mood</w:t>
            </w:r>
          </w:p>
        </w:tc>
        <w:tc>
          <w:tcPr>
            <w:tcW w:w="477" w:type="pct"/>
          </w:tcPr>
          <w:p w14:paraId="77A6D14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3" w:type="pct"/>
          </w:tcPr>
          <w:p w14:paraId="55B7E35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426" w:type="pct"/>
          </w:tcPr>
          <w:p w14:paraId="0A996A5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A90FDA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</w:tcPr>
          <w:p w14:paraId="67606B3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</w:tcPr>
          <w:p w14:paraId="78FD7AC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</w:tcPr>
          <w:p w14:paraId="2F5D5DF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BEBD0C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55A09755" w14:textId="77777777" w:rsidTr="00004530">
        <w:trPr>
          <w:trHeight w:val="245"/>
          <w:jc w:val="center"/>
        </w:trPr>
        <w:tc>
          <w:tcPr>
            <w:tcW w:w="1489" w:type="pct"/>
            <w:vAlign w:val="center"/>
          </w:tcPr>
          <w:p w14:paraId="1DAF6459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iredness or lack of energy</w:t>
            </w:r>
          </w:p>
        </w:tc>
        <w:tc>
          <w:tcPr>
            <w:tcW w:w="477" w:type="pct"/>
          </w:tcPr>
          <w:p w14:paraId="6CA9737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3" w:type="pct"/>
          </w:tcPr>
          <w:p w14:paraId="3BBF5A7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26" w:type="pct"/>
          </w:tcPr>
          <w:p w14:paraId="36FF91E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58C331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</w:tcPr>
          <w:p w14:paraId="6E91B93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</w:tcPr>
          <w:p w14:paraId="677BA9C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77" w:type="pct"/>
          </w:tcPr>
          <w:p w14:paraId="0E2E257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B603A1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4A2478D3" w14:textId="77777777" w:rsidTr="00195681">
        <w:trPr>
          <w:trHeight w:val="245"/>
          <w:jc w:val="center"/>
        </w:trPr>
        <w:tc>
          <w:tcPr>
            <w:tcW w:w="1489" w:type="pct"/>
            <w:tcBorders>
              <w:bottom w:val="nil"/>
            </w:tcBorders>
            <w:vAlign w:val="center"/>
          </w:tcPr>
          <w:p w14:paraId="0CDA8D12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Reduction of enjoyment/ interest</w:t>
            </w:r>
          </w:p>
        </w:tc>
        <w:tc>
          <w:tcPr>
            <w:tcW w:w="477" w:type="pct"/>
            <w:tcBorders>
              <w:bottom w:val="nil"/>
            </w:tcBorders>
          </w:tcPr>
          <w:p w14:paraId="3762A25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3" w:type="pct"/>
            <w:tcBorders>
              <w:bottom w:val="nil"/>
            </w:tcBorders>
          </w:tcPr>
          <w:p w14:paraId="5DF9A86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26" w:type="pct"/>
            <w:tcBorders>
              <w:bottom w:val="nil"/>
            </w:tcBorders>
          </w:tcPr>
          <w:p w14:paraId="4DBF8E3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vAlign w:val="center"/>
          </w:tcPr>
          <w:p w14:paraId="48BF3F9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72" w:type="pct"/>
            <w:tcBorders>
              <w:bottom w:val="nil"/>
            </w:tcBorders>
          </w:tcPr>
          <w:p w14:paraId="6BF7C13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bottom w:val="nil"/>
            </w:tcBorders>
          </w:tcPr>
          <w:p w14:paraId="1ABB9B9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77" w:type="pct"/>
            <w:tcBorders>
              <w:bottom w:val="nil"/>
            </w:tcBorders>
          </w:tcPr>
          <w:p w14:paraId="2A4CD69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</w:tcPr>
          <w:p w14:paraId="60D0ED1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0EEC06E1" w14:textId="77777777" w:rsidTr="00195681">
        <w:trPr>
          <w:trHeight w:val="493"/>
          <w:jc w:val="center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C1EF3" w14:textId="77777777" w:rsidR="001B2113" w:rsidRPr="001B2113" w:rsidRDefault="001B2113" w:rsidP="00195681">
            <w:pPr>
              <w:spacing w:line="360" w:lineRule="auto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rouble concentrating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C4A7C" w14:textId="77777777" w:rsidR="001B2113" w:rsidRPr="001B2113" w:rsidRDefault="001B2113" w:rsidP="00195681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25AC6" w14:textId="77777777" w:rsidR="001B2113" w:rsidRPr="001B2113" w:rsidRDefault="001B2113" w:rsidP="00195681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15512" w14:textId="77777777" w:rsidR="001B2113" w:rsidRPr="001B2113" w:rsidRDefault="001B2113" w:rsidP="00195681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93FAC" w14:textId="17257E76" w:rsidR="001B2113" w:rsidRPr="001B2113" w:rsidRDefault="00195681" w:rsidP="00195681">
            <w:pPr>
              <w:spacing w:line="360" w:lineRule="auto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sz w:val="20"/>
                <w:szCs w:val="20"/>
              </w:rPr>
              <w:t xml:space="preserve">    9.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C82CC" w14:textId="77777777" w:rsidR="001B2113" w:rsidRPr="001B2113" w:rsidRDefault="001B2113" w:rsidP="00195681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2B9BB" w14:textId="77777777" w:rsidR="001B2113" w:rsidRPr="001B2113" w:rsidRDefault="001B2113" w:rsidP="00195681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C0ACF" w14:textId="77777777" w:rsidR="001B2113" w:rsidRPr="001B2113" w:rsidRDefault="001B2113" w:rsidP="00195681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772CE" w14:textId="77777777" w:rsidR="001B2113" w:rsidRPr="001B2113" w:rsidRDefault="001B2113" w:rsidP="00195681">
            <w:pPr>
              <w:spacing w:line="360" w:lineRule="auto"/>
              <w:ind w:firstLineChars="200" w:firstLine="400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00FC2769" w14:textId="77777777" w:rsidTr="00195681">
        <w:trPr>
          <w:trHeight w:val="493"/>
          <w:jc w:val="center"/>
        </w:trPr>
        <w:tc>
          <w:tcPr>
            <w:tcW w:w="1489" w:type="pct"/>
            <w:tcBorders>
              <w:top w:val="single" w:sz="4" w:space="0" w:color="auto"/>
            </w:tcBorders>
            <w:vAlign w:val="center"/>
          </w:tcPr>
          <w:p w14:paraId="0FD0A881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lastRenderedPageBreak/>
              <w:t>Insomnia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2DD0A4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4DFD5C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A181B0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224E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7DDD81D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35CACE2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052844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A86A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36846D1C" w14:textId="77777777" w:rsidTr="00004530">
        <w:trPr>
          <w:trHeight w:val="245"/>
          <w:jc w:val="center"/>
        </w:trPr>
        <w:tc>
          <w:tcPr>
            <w:tcW w:w="1489" w:type="pct"/>
            <w:vAlign w:val="center"/>
          </w:tcPr>
          <w:p w14:paraId="648094D9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Feeling of worthless or guilty</w:t>
            </w:r>
          </w:p>
        </w:tc>
        <w:tc>
          <w:tcPr>
            <w:tcW w:w="477" w:type="pct"/>
          </w:tcPr>
          <w:p w14:paraId="33DB416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" w:type="pct"/>
          </w:tcPr>
          <w:p w14:paraId="7D68889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26" w:type="pct"/>
          </w:tcPr>
          <w:p w14:paraId="2E4D254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09D055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</w:tcPr>
          <w:p w14:paraId="02E3AD6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</w:tcPr>
          <w:p w14:paraId="73813D5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77" w:type="pct"/>
          </w:tcPr>
          <w:p w14:paraId="401AE70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31EFAB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38AEA783" w14:textId="77777777" w:rsidTr="00004530">
        <w:trPr>
          <w:trHeight w:val="493"/>
          <w:jc w:val="center"/>
        </w:trPr>
        <w:tc>
          <w:tcPr>
            <w:tcW w:w="1489" w:type="pct"/>
            <w:vAlign w:val="center"/>
          </w:tcPr>
          <w:p w14:paraId="115A9AF9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Weight loss or decreasing in appetite</w:t>
            </w:r>
          </w:p>
        </w:tc>
        <w:tc>
          <w:tcPr>
            <w:tcW w:w="477" w:type="pct"/>
          </w:tcPr>
          <w:p w14:paraId="5BF8071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" w:type="pct"/>
          </w:tcPr>
          <w:p w14:paraId="5534E5E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26" w:type="pct"/>
          </w:tcPr>
          <w:p w14:paraId="6963D17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5687FB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72" w:type="pct"/>
          </w:tcPr>
          <w:p w14:paraId="04F7E75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</w:tcPr>
          <w:p w14:paraId="357200D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71971FF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DB1CA6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10E212F6" w14:textId="77777777" w:rsidTr="00004530">
        <w:trPr>
          <w:trHeight w:val="245"/>
          <w:jc w:val="center"/>
        </w:trPr>
        <w:tc>
          <w:tcPr>
            <w:tcW w:w="1489" w:type="pct"/>
            <w:vAlign w:val="center"/>
          </w:tcPr>
          <w:p w14:paraId="1F5D1B1E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Physically slowed down</w:t>
            </w:r>
          </w:p>
        </w:tc>
        <w:tc>
          <w:tcPr>
            <w:tcW w:w="477" w:type="pct"/>
          </w:tcPr>
          <w:p w14:paraId="51E60F2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</w:tcPr>
          <w:p w14:paraId="01E079C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26" w:type="pct"/>
          </w:tcPr>
          <w:p w14:paraId="1BAB9D2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1B7E7C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2" w:type="pct"/>
          </w:tcPr>
          <w:p w14:paraId="2743F0F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14:paraId="748049F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78A2437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403626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04530" w:rsidRPr="001B2113" w14:paraId="0C82B77D" w14:textId="77777777" w:rsidTr="00004530">
        <w:trPr>
          <w:trHeight w:val="245"/>
          <w:jc w:val="center"/>
        </w:trPr>
        <w:tc>
          <w:tcPr>
            <w:tcW w:w="1489" w:type="pct"/>
          </w:tcPr>
          <w:p w14:paraId="4BFE142D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Thinking about suicide</w:t>
            </w:r>
          </w:p>
        </w:tc>
        <w:tc>
          <w:tcPr>
            <w:tcW w:w="477" w:type="pct"/>
          </w:tcPr>
          <w:p w14:paraId="6D58CDA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</w:tcPr>
          <w:p w14:paraId="02D6483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26" w:type="pct"/>
          </w:tcPr>
          <w:p w14:paraId="719C9FC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0AA413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2" w:type="pct"/>
          </w:tcPr>
          <w:p w14:paraId="3E94436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</w:tcPr>
          <w:p w14:paraId="58E9B1C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77" w:type="pct"/>
          </w:tcPr>
          <w:p w14:paraId="1855514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C1C80B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04530" w:rsidRPr="001B2113" w14:paraId="1C4AB3F3" w14:textId="77777777" w:rsidTr="00004530">
        <w:trPr>
          <w:trHeight w:val="245"/>
          <w:jc w:val="center"/>
        </w:trPr>
        <w:tc>
          <w:tcPr>
            <w:tcW w:w="1489" w:type="pct"/>
            <w:vAlign w:val="center"/>
          </w:tcPr>
          <w:p w14:paraId="0DC5E312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leeping too much</w:t>
            </w:r>
          </w:p>
        </w:tc>
        <w:tc>
          <w:tcPr>
            <w:tcW w:w="477" w:type="pct"/>
          </w:tcPr>
          <w:p w14:paraId="7BA4E6E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" w:type="pct"/>
          </w:tcPr>
          <w:p w14:paraId="003B230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26" w:type="pct"/>
          </w:tcPr>
          <w:p w14:paraId="77BCA2B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ABBC73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</w:tcPr>
          <w:p w14:paraId="30D549D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</w:tcPr>
          <w:p w14:paraId="017E88F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77" w:type="pct"/>
          </w:tcPr>
          <w:p w14:paraId="6E580BC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2C8615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0FE4CA48" w14:textId="77777777" w:rsidTr="00004530">
        <w:trPr>
          <w:trHeight w:val="245"/>
          <w:jc w:val="center"/>
        </w:trPr>
        <w:tc>
          <w:tcPr>
            <w:tcW w:w="1489" w:type="pct"/>
          </w:tcPr>
          <w:p w14:paraId="78E64259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Attempting suicide</w:t>
            </w:r>
          </w:p>
        </w:tc>
        <w:tc>
          <w:tcPr>
            <w:tcW w:w="477" w:type="pct"/>
          </w:tcPr>
          <w:p w14:paraId="348C3EB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</w:tcPr>
          <w:p w14:paraId="034E484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26" w:type="pct"/>
          </w:tcPr>
          <w:p w14:paraId="6D385B5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614AFE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2" w:type="pct"/>
          </w:tcPr>
          <w:p w14:paraId="02AD5AE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14:paraId="4F863BC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6BAFD03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2D3515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04530" w:rsidRPr="001B2113" w14:paraId="5777D394" w14:textId="77777777" w:rsidTr="00004530">
        <w:trPr>
          <w:trHeight w:val="227"/>
          <w:jc w:val="center"/>
        </w:trPr>
        <w:tc>
          <w:tcPr>
            <w:tcW w:w="1489" w:type="pct"/>
            <w:vAlign w:val="center"/>
          </w:tcPr>
          <w:p w14:paraId="5730E4CD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Weight gain or increasing in appetite</w:t>
            </w:r>
          </w:p>
        </w:tc>
        <w:tc>
          <w:tcPr>
            <w:tcW w:w="477" w:type="pct"/>
          </w:tcPr>
          <w:p w14:paraId="09C6729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" w:type="pct"/>
          </w:tcPr>
          <w:p w14:paraId="1D27478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26" w:type="pct"/>
          </w:tcPr>
          <w:p w14:paraId="06EFC7C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7CF1C6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</w:tcPr>
          <w:p w14:paraId="1F81FE8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</w:tcPr>
          <w:p w14:paraId="590E49B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</w:tcPr>
          <w:p w14:paraId="142F1F6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ED4095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3B90FE2C" w14:textId="77777777" w:rsidTr="00004530">
        <w:trPr>
          <w:trHeight w:val="331"/>
          <w:jc w:val="center"/>
        </w:trPr>
        <w:tc>
          <w:tcPr>
            <w:tcW w:w="1489" w:type="pct"/>
          </w:tcPr>
          <w:p w14:paraId="2AFCC7C8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pression Index Total</w:t>
            </w:r>
          </w:p>
        </w:tc>
        <w:tc>
          <w:tcPr>
            <w:tcW w:w="477" w:type="pct"/>
          </w:tcPr>
          <w:p w14:paraId="3E89168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3" w:type="pct"/>
          </w:tcPr>
          <w:p w14:paraId="2C320ED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426" w:type="pct"/>
          </w:tcPr>
          <w:p w14:paraId="177000C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3ED9E43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48153F1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4" w:type="pct"/>
          </w:tcPr>
          <w:p w14:paraId="7221394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477" w:type="pct"/>
          </w:tcPr>
          <w:p w14:paraId="7F9F4B4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D17F7F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27BC3941" w14:textId="77777777" w:rsidTr="00004530">
        <w:trPr>
          <w:trHeight w:val="245"/>
          <w:jc w:val="center"/>
        </w:trPr>
        <w:tc>
          <w:tcPr>
            <w:tcW w:w="1489" w:type="pct"/>
          </w:tcPr>
          <w:p w14:paraId="4473BB58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General Symptom Index</w:t>
            </w:r>
          </w:p>
        </w:tc>
        <w:tc>
          <w:tcPr>
            <w:tcW w:w="477" w:type="pct"/>
          </w:tcPr>
          <w:p w14:paraId="26E7053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07C1196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15F8644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752AD14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06AC5FF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1DE9B33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298BFDF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A9B028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4495D2D0" w14:textId="77777777" w:rsidTr="00004530">
        <w:trPr>
          <w:trHeight w:val="285"/>
          <w:jc w:val="center"/>
        </w:trPr>
        <w:tc>
          <w:tcPr>
            <w:tcW w:w="1489" w:type="pct"/>
          </w:tcPr>
          <w:p w14:paraId="7AED282F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Educational and occupational dysfunction</w:t>
            </w:r>
          </w:p>
        </w:tc>
        <w:tc>
          <w:tcPr>
            <w:tcW w:w="477" w:type="pct"/>
          </w:tcPr>
          <w:p w14:paraId="772B8E6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3" w:type="pct"/>
          </w:tcPr>
          <w:p w14:paraId="5D03050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426" w:type="pct"/>
          </w:tcPr>
          <w:p w14:paraId="57E4778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2CAEA7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72" w:type="pct"/>
          </w:tcPr>
          <w:p w14:paraId="6D9177F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</w:tcPr>
          <w:p w14:paraId="00B473D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77" w:type="pct"/>
          </w:tcPr>
          <w:p w14:paraId="25CC8D4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354503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71BFFB7E" w14:textId="77777777" w:rsidTr="00004530">
        <w:trPr>
          <w:trHeight w:val="349"/>
          <w:jc w:val="center"/>
        </w:trPr>
        <w:tc>
          <w:tcPr>
            <w:tcW w:w="1489" w:type="pct"/>
          </w:tcPr>
          <w:p w14:paraId="42C557AE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Anxiety or nervousness</w:t>
            </w:r>
          </w:p>
        </w:tc>
        <w:tc>
          <w:tcPr>
            <w:tcW w:w="477" w:type="pct"/>
          </w:tcPr>
          <w:p w14:paraId="27C195C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3" w:type="pct"/>
          </w:tcPr>
          <w:p w14:paraId="489B34B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426" w:type="pct"/>
          </w:tcPr>
          <w:p w14:paraId="0542AA1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98360F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72" w:type="pct"/>
          </w:tcPr>
          <w:p w14:paraId="702B90D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" w:type="pct"/>
          </w:tcPr>
          <w:p w14:paraId="526048E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77" w:type="pct"/>
          </w:tcPr>
          <w:p w14:paraId="52DA3DD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83D64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004530" w:rsidRPr="001B2113" w14:paraId="42070FC1" w14:textId="77777777" w:rsidTr="00004530">
        <w:trPr>
          <w:trHeight w:val="245"/>
          <w:jc w:val="center"/>
        </w:trPr>
        <w:tc>
          <w:tcPr>
            <w:tcW w:w="1489" w:type="pct"/>
          </w:tcPr>
          <w:p w14:paraId="6D1FF639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 xml:space="preserve">Social Isolation </w:t>
            </w:r>
          </w:p>
        </w:tc>
        <w:tc>
          <w:tcPr>
            <w:tcW w:w="477" w:type="pct"/>
          </w:tcPr>
          <w:p w14:paraId="7E35E6C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3" w:type="pct"/>
          </w:tcPr>
          <w:p w14:paraId="74E4880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426" w:type="pct"/>
          </w:tcPr>
          <w:p w14:paraId="7E42BBD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12C544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72" w:type="pct"/>
          </w:tcPr>
          <w:p w14:paraId="7CAB3FA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</w:tcPr>
          <w:p w14:paraId="50B4D0A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77" w:type="pct"/>
          </w:tcPr>
          <w:p w14:paraId="43B5E73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73300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19CF688A" w14:textId="77777777" w:rsidTr="00004530">
        <w:trPr>
          <w:trHeight w:val="236"/>
          <w:jc w:val="center"/>
        </w:trPr>
        <w:tc>
          <w:tcPr>
            <w:tcW w:w="1489" w:type="pct"/>
          </w:tcPr>
          <w:p w14:paraId="23F43F53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Frequent mood swings/lability</w:t>
            </w:r>
          </w:p>
        </w:tc>
        <w:tc>
          <w:tcPr>
            <w:tcW w:w="477" w:type="pct"/>
          </w:tcPr>
          <w:p w14:paraId="6C2E0F5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3" w:type="pct"/>
          </w:tcPr>
          <w:p w14:paraId="3E0E912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426" w:type="pct"/>
          </w:tcPr>
          <w:p w14:paraId="4FE399C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98E3C0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72" w:type="pct"/>
          </w:tcPr>
          <w:p w14:paraId="10A0E9B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4" w:type="pct"/>
          </w:tcPr>
          <w:p w14:paraId="0833459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77" w:type="pct"/>
          </w:tcPr>
          <w:p w14:paraId="32023EA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B29488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5DE3C654" w14:textId="77777777" w:rsidTr="00004530">
        <w:trPr>
          <w:trHeight w:val="340"/>
          <w:jc w:val="center"/>
        </w:trPr>
        <w:tc>
          <w:tcPr>
            <w:tcW w:w="1489" w:type="pct"/>
          </w:tcPr>
          <w:p w14:paraId="44EA2A48" w14:textId="77777777" w:rsidR="001B2113" w:rsidRPr="001B2113" w:rsidRDefault="001B2113" w:rsidP="001B2113">
            <w:pPr>
              <w:spacing w:line="200" w:lineRule="atLeas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ifficulty making decisions</w:t>
            </w:r>
          </w:p>
        </w:tc>
        <w:tc>
          <w:tcPr>
            <w:tcW w:w="477" w:type="pct"/>
          </w:tcPr>
          <w:p w14:paraId="6664F62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3" w:type="pct"/>
          </w:tcPr>
          <w:p w14:paraId="4A451D6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26" w:type="pct"/>
          </w:tcPr>
          <w:p w14:paraId="5884BD7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7659D6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72" w:type="pct"/>
          </w:tcPr>
          <w:p w14:paraId="1053649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</w:tcPr>
          <w:p w14:paraId="6A4699F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318CAF6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D310D9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2AB57E58" w14:textId="77777777" w:rsidTr="00004530">
        <w:trPr>
          <w:trHeight w:val="245"/>
          <w:jc w:val="center"/>
        </w:trPr>
        <w:tc>
          <w:tcPr>
            <w:tcW w:w="1489" w:type="pct"/>
          </w:tcPr>
          <w:p w14:paraId="063C6840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bsessions and compulsions</w:t>
            </w:r>
          </w:p>
        </w:tc>
        <w:tc>
          <w:tcPr>
            <w:tcW w:w="477" w:type="pct"/>
          </w:tcPr>
          <w:p w14:paraId="567809A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3" w:type="pct"/>
          </w:tcPr>
          <w:p w14:paraId="56176AE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426" w:type="pct"/>
          </w:tcPr>
          <w:p w14:paraId="5B6C862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D6300B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72" w:type="pct"/>
          </w:tcPr>
          <w:p w14:paraId="0A1EA2E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</w:tcPr>
          <w:p w14:paraId="545C43A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77" w:type="pct"/>
          </w:tcPr>
          <w:p w14:paraId="729CE97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8B534C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079C4258" w14:textId="77777777" w:rsidTr="00004530">
        <w:trPr>
          <w:trHeight w:val="519"/>
          <w:jc w:val="center"/>
        </w:trPr>
        <w:tc>
          <w:tcPr>
            <w:tcW w:w="1489" w:type="pct"/>
          </w:tcPr>
          <w:p w14:paraId="0FBCD295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Losing temper frequently or trouble controlling anger</w:t>
            </w:r>
          </w:p>
        </w:tc>
        <w:tc>
          <w:tcPr>
            <w:tcW w:w="477" w:type="pct"/>
          </w:tcPr>
          <w:p w14:paraId="59E7651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3" w:type="pct"/>
          </w:tcPr>
          <w:p w14:paraId="1D1DD75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426" w:type="pct"/>
          </w:tcPr>
          <w:p w14:paraId="1CDB9A2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FB56059" w14:textId="77777777" w:rsidR="001B2113" w:rsidRPr="001B2113" w:rsidRDefault="001B2113" w:rsidP="00195681">
            <w:pPr>
              <w:spacing w:after="240" w:line="200" w:lineRule="atLeas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372" w:type="pct"/>
          </w:tcPr>
          <w:p w14:paraId="5C3E072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</w:tcPr>
          <w:p w14:paraId="52A6492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</w:tcPr>
          <w:p w14:paraId="5052188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8845420" w14:textId="77777777" w:rsidR="001B2113" w:rsidRPr="001B2113" w:rsidRDefault="001B2113" w:rsidP="001B2113">
            <w:pPr>
              <w:spacing w:after="240"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61277C28" w14:textId="77777777" w:rsidTr="00004530">
        <w:trPr>
          <w:trHeight w:val="245"/>
          <w:jc w:val="center"/>
        </w:trPr>
        <w:tc>
          <w:tcPr>
            <w:tcW w:w="1489" w:type="pct"/>
          </w:tcPr>
          <w:p w14:paraId="10A9E10B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Day night sleep reversal</w:t>
            </w:r>
          </w:p>
        </w:tc>
        <w:tc>
          <w:tcPr>
            <w:tcW w:w="477" w:type="pct"/>
          </w:tcPr>
          <w:p w14:paraId="602B29E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" w:type="pct"/>
          </w:tcPr>
          <w:p w14:paraId="72F2702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26" w:type="pct"/>
          </w:tcPr>
          <w:p w14:paraId="59C4A88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883587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2" w:type="pct"/>
          </w:tcPr>
          <w:p w14:paraId="11E63B0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</w:tcPr>
          <w:p w14:paraId="48744FC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77" w:type="pct"/>
          </w:tcPr>
          <w:p w14:paraId="3125F21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7C44F6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04530" w:rsidRPr="001B2113" w14:paraId="0FA5E565" w14:textId="77777777" w:rsidTr="00004530">
        <w:trPr>
          <w:trHeight w:val="263"/>
          <w:jc w:val="center"/>
        </w:trPr>
        <w:tc>
          <w:tcPr>
            <w:tcW w:w="1489" w:type="pct"/>
          </w:tcPr>
          <w:p w14:paraId="42D304E4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elf-injurious behavior (no intent to kill self)</w:t>
            </w:r>
          </w:p>
        </w:tc>
        <w:tc>
          <w:tcPr>
            <w:tcW w:w="477" w:type="pct"/>
          </w:tcPr>
          <w:p w14:paraId="346F6A0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</w:tcPr>
          <w:p w14:paraId="3144830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26" w:type="pct"/>
          </w:tcPr>
          <w:p w14:paraId="2C62E17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870176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2" w:type="pct"/>
          </w:tcPr>
          <w:p w14:paraId="2F3E925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14:paraId="0E81489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10C962D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8E1206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04530" w:rsidRPr="001B2113" w14:paraId="43D18E93" w14:textId="77777777" w:rsidTr="00004530">
        <w:trPr>
          <w:trHeight w:val="225"/>
          <w:jc w:val="center"/>
        </w:trPr>
        <w:tc>
          <w:tcPr>
            <w:tcW w:w="1489" w:type="pct"/>
          </w:tcPr>
          <w:p w14:paraId="6A5E0777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Oppositionality</w:t>
            </w:r>
          </w:p>
        </w:tc>
        <w:tc>
          <w:tcPr>
            <w:tcW w:w="477" w:type="pct"/>
          </w:tcPr>
          <w:p w14:paraId="34514DC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3" w:type="pct"/>
          </w:tcPr>
          <w:p w14:paraId="2E21943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426" w:type="pct"/>
          </w:tcPr>
          <w:p w14:paraId="593F384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95DD34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72" w:type="pct"/>
          </w:tcPr>
          <w:p w14:paraId="4F7F377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</w:tcPr>
          <w:p w14:paraId="5E7EAC1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3C9BBCA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DA025A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14F1D859" w14:textId="77777777" w:rsidTr="00004530">
        <w:trPr>
          <w:trHeight w:val="329"/>
          <w:jc w:val="center"/>
        </w:trPr>
        <w:tc>
          <w:tcPr>
            <w:tcW w:w="1489" w:type="pct"/>
          </w:tcPr>
          <w:p w14:paraId="5957707F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Giddy, clownish</w:t>
            </w:r>
          </w:p>
        </w:tc>
        <w:tc>
          <w:tcPr>
            <w:tcW w:w="477" w:type="pct"/>
          </w:tcPr>
          <w:p w14:paraId="0A83A2D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3" w:type="pct"/>
          </w:tcPr>
          <w:p w14:paraId="770AB86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426" w:type="pct"/>
          </w:tcPr>
          <w:p w14:paraId="7150CD8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3EAE34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72" w:type="pct"/>
          </w:tcPr>
          <w:p w14:paraId="251D1BA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</w:tcPr>
          <w:p w14:paraId="68BA330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4A4556B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11C478D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004530" w:rsidRPr="001B2113" w14:paraId="5C8BDD19" w14:textId="77777777" w:rsidTr="00004530">
        <w:trPr>
          <w:trHeight w:val="277"/>
          <w:jc w:val="center"/>
        </w:trPr>
        <w:tc>
          <w:tcPr>
            <w:tcW w:w="1489" w:type="pct"/>
          </w:tcPr>
          <w:p w14:paraId="1D0585EE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Increased creativity</w:t>
            </w:r>
          </w:p>
        </w:tc>
        <w:tc>
          <w:tcPr>
            <w:tcW w:w="477" w:type="pct"/>
          </w:tcPr>
          <w:p w14:paraId="77EFCCC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3" w:type="pct"/>
          </w:tcPr>
          <w:p w14:paraId="458F0B63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426" w:type="pct"/>
          </w:tcPr>
          <w:p w14:paraId="1BB4B7C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EFBD6F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72" w:type="pct"/>
          </w:tcPr>
          <w:p w14:paraId="1E73857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4" w:type="pct"/>
          </w:tcPr>
          <w:p w14:paraId="50D52E0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77" w:type="pct"/>
          </w:tcPr>
          <w:p w14:paraId="1D53BB0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03AD86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1BDF5C94" w14:textId="77777777" w:rsidTr="00004530">
        <w:trPr>
          <w:trHeight w:val="239"/>
          <w:jc w:val="center"/>
        </w:trPr>
        <w:tc>
          <w:tcPr>
            <w:tcW w:w="1489" w:type="pct"/>
          </w:tcPr>
          <w:p w14:paraId="7CADFC71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ral Index Total</w:t>
            </w:r>
          </w:p>
        </w:tc>
        <w:tc>
          <w:tcPr>
            <w:tcW w:w="477" w:type="pct"/>
          </w:tcPr>
          <w:p w14:paraId="39BA7EA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73" w:type="pct"/>
          </w:tcPr>
          <w:p w14:paraId="4298987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426" w:type="pct"/>
          </w:tcPr>
          <w:p w14:paraId="731DECFC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5E1984F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140FF17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4" w:type="pct"/>
          </w:tcPr>
          <w:p w14:paraId="42AE6ED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477" w:type="pct"/>
          </w:tcPr>
          <w:p w14:paraId="38DF126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60D30E7B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405337A3" w14:textId="77777777" w:rsidTr="00004530">
        <w:trPr>
          <w:trHeight w:val="245"/>
          <w:jc w:val="center"/>
        </w:trPr>
        <w:tc>
          <w:tcPr>
            <w:tcW w:w="1489" w:type="pct"/>
          </w:tcPr>
          <w:p w14:paraId="62EF4FB6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sz w:val="20"/>
                <w:szCs w:val="20"/>
              </w:rPr>
              <w:t>Psychosis Symptom Index</w:t>
            </w:r>
          </w:p>
        </w:tc>
        <w:tc>
          <w:tcPr>
            <w:tcW w:w="477" w:type="pct"/>
          </w:tcPr>
          <w:p w14:paraId="11D1F0E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3E149EF2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3822848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1F42137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44F29F51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2AD6B866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0A6CEFF5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03E47C0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3DF79864" w14:textId="77777777" w:rsidTr="00004530">
        <w:trPr>
          <w:trHeight w:val="304"/>
          <w:jc w:val="center"/>
        </w:trPr>
        <w:tc>
          <w:tcPr>
            <w:tcW w:w="1489" w:type="pct"/>
          </w:tcPr>
          <w:p w14:paraId="538A4C78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lastRenderedPageBreak/>
              <w:t>Suspiciousness/persecutory ideas</w:t>
            </w:r>
          </w:p>
        </w:tc>
        <w:tc>
          <w:tcPr>
            <w:tcW w:w="477" w:type="pct"/>
          </w:tcPr>
          <w:p w14:paraId="7BA472C7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3" w:type="pct"/>
          </w:tcPr>
          <w:p w14:paraId="6ED43EA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426" w:type="pct"/>
          </w:tcPr>
          <w:p w14:paraId="5F75020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6DCCE7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72" w:type="pct"/>
          </w:tcPr>
          <w:p w14:paraId="7FEA97D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</w:tcPr>
          <w:p w14:paraId="65CF9AF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</w:tcPr>
          <w:p w14:paraId="68791F2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9AC9C5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004530" w:rsidRPr="001B2113" w14:paraId="6FDABC4F" w14:textId="77777777" w:rsidTr="00004530">
        <w:trPr>
          <w:trHeight w:val="267"/>
          <w:jc w:val="center"/>
        </w:trPr>
        <w:tc>
          <w:tcPr>
            <w:tcW w:w="1489" w:type="pct"/>
          </w:tcPr>
          <w:p w14:paraId="5E9E10CA" w14:textId="77777777" w:rsidR="001B2113" w:rsidRPr="001B2113" w:rsidRDefault="001B2113" w:rsidP="001B2113">
            <w:pPr>
              <w:spacing w:line="200" w:lineRule="atLeast"/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Strange or unusual ideas</w:t>
            </w:r>
          </w:p>
        </w:tc>
        <w:tc>
          <w:tcPr>
            <w:tcW w:w="477" w:type="pct"/>
          </w:tcPr>
          <w:p w14:paraId="70F6F4C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3" w:type="pct"/>
          </w:tcPr>
          <w:p w14:paraId="4D18E5CF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426" w:type="pct"/>
          </w:tcPr>
          <w:p w14:paraId="4F35118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1EE9EB8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372" w:type="pct"/>
          </w:tcPr>
          <w:p w14:paraId="7A4BCC89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4" w:type="pct"/>
          </w:tcPr>
          <w:p w14:paraId="48F29FDA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77" w:type="pct"/>
          </w:tcPr>
          <w:p w14:paraId="1EEB403E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20C6064" w14:textId="77777777" w:rsidR="001B2113" w:rsidRPr="001B2113" w:rsidRDefault="001B2113" w:rsidP="001B2113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5089A62E" w14:textId="77777777" w:rsidTr="00004530">
        <w:trPr>
          <w:trHeight w:val="229"/>
          <w:jc w:val="center"/>
        </w:trPr>
        <w:tc>
          <w:tcPr>
            <w:tcW w:w="1489" w:type="pct"/>
          </w:tcPr>
          <w:p w14:paraId="357716B0" w14:textId="77777777" w:rsidR="001B2113" w:rsidRPr="001B2113" w:rsidRDefault="001B2113" w:rsidP="001B2113">
            <w:pPr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 xml:space="preserve">Difficulty thinking or communicating clearly </w:t>
            </w:r>
          </w:p>
        </w:tc>
        <w:tc>
          <w:tcPr>
            <w:tcW w:w="477" w:type="pct"/>
          </w:tcPr>
          <w:p w14:paraId="34AE3EAC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3" w:type="pct"/>
          </w:tcPr>
          <w:p w14:paraId="1BA71312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426" w:type="pct"/>
          </w:tcPr>
          <w:p w14:paraId="7393510F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5999D23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72" w:type="pct"/>
          </w:tcPr>
          <w:p w14:paraId="212E4F1D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4" w:type="pct"/>
          </w:tcPr>
          <w:p w14:paraId="089DC7B5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477" w:type="pct"/>
          </w:tcPr>
          <w:p w14:paraId="280318C3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D9B88D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004530" w:rsidRPr="001B2113" w14:paraId="2F27137C" w14:textId="77777777" w:rsidTr="00004530">
        <w:trPr>
          <w:trHeight w:val="245"/>
          <w:jc w:val="center"/>
        </w:trPr>
        <w:tc>
          <w:tcPr>
            <w:tcW w:w="1489" w:type="pct"/>
          </w:tcPr>
          <w:p w14:paraId="4BB90BF3" w14:textId="77777777" w:rsidR="001B2113" w:rsidRPr="001B2113" w:rsidRDefault="001B2113" w:rsidP="001B2113">
            <w:pPr>
              <w:jc w:val="left"/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Cs/>
                <w:sz w:val="20"/>
                <w:szCs w:val="20"/>
              </w:rPr>
              <w:t>Hallucinations</w:t>
            </w:r>
          </w:p>
        </w:tc>
        <w:tc>
          <w:tcPr>
            <w:tcW w:w="477" w:type="pct"/>
          </w:tcPr>
          <w:p w14:paraId="150C4FEF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" w:type="pct"/>
          </w:tcPr>
          <w:p w14:paraId="14633175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26" w:type="pct"/>
          </w:tcPr>
          <w:p w14:paraId="3C6D20BC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18D8DDC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2" w:type="pct"/>
          </w:tcPr>
          <w:p w14:paraId="6E880849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</w:tcPr>
          <w:p w14:paraId="73B2D0C7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77" w:type="pct"/>
          </w:tcPr>
          <w:p w14:paraId="2E0050AA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D2352A9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04530" w:rsidRPr="001B2113" w14:paraId="08D13AA9" w14:textId="77777777" w:rsidTr="00004530">
        <w:trPr>
          <w:trHeight w:val="295"/>
          <w:jc w:val="center"/>
        </w:trPr>
        <w:tc>
          <w:tcPr>
            <w:tcW w:w="1489" w:type="pct"/>
          </w:tcPr>
          <w:p w14:paraId="092339B7" w14:textId="77777777" w:rsidR="001B2113" w:rsidRPr="001B2113" w:rsidRDefault="001B2113" w:rsidP="001B2113">
            <w:pPr>
              <w:jc w:val="left"/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sis Index Total</w:t>
            </w:r>
          </w:p>
        </w:tc>
        <w:tc>
          <w:tcPr>
            <w:tcW w:w="477" w:type="pct"/>
          </w:tcPr>
          <w:p w14:paraId="2769E7C4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3" w:type="pct"/>
          </w:tcPr>
          <w:p w14:paraId="24ED0C38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426" w:type="pct"/>
          </w:tcPr>
          <w:p w14:paraId="34FA74CB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075F6F49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733CE755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4" w:type="pct"/>
          </w:tcPr>
          <w:p w14:paraId="0283A157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77" w:type="pct"/>
          </w:tcPr>
          <w:p w14:paraId="0ED14B05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E37AC14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530" w:rsidRPr="001B2113" w14:paraId="758218BD" w14:textId="77777777" w:rsidTr="00004530">
        <w:trPr>
          <w:trHeight w:val="317"/>
          <w:jc w:val="center"/>
        </w:trPr>
        <w:tc>
          <w:tcPr>
            <w:tcW w:w="1489" w:type="pct"/>
          </w:tcPr>
          <w:p w14:paraId="5DC40C22" w14:textId="77777777" w:rsidR="001B2113" w:rsidRPr="001B2113" w:rsidRDefault="001B2113" w:rsidP="001B2113">
            <w:pPr>
              <w:jc w:val="left"/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B2113">
              <w:rPr>
                <w:rFonts w:ascii="Times New Roman" w:eastAsia="楷体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SS-R Total</w:t>
            </w:r>
          </w:p>
        </w:tc>
        <w:tc>
          <w:tcPr>
            <w:tcW w:w="477" w:type="pct"/>
          </w:tcPr>
          <w:p w14:paraId="45124AAB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73" w:type="pct"/>
          </w:tcPr>
          <w:p w14:paraId="69C7658C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426" w:type="pct"/>
          </w:tcPr>
          <w:p w14:paraId="218FAD7D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1FFF5108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</w:tcPr>
          <w:p w14:paraId="20D4515C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4" w:type="pct"/>
          </w:tcPr>
          <w:p w14:paraId="0C420BC5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477" w:type="pct"/>
          </w:tcPr>
          <w:p w14:paraId="5CCA33C5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430F70A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F099EB" w14:textId="77777777" w:rsidR="00440845" w:rsidRPr="00440845" w:rsidRDefault="00440845"/>
    <w:sectPr w:rsidR="00440845" w:rsidRPr="00440845" w:rsidSect="00BC34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C0BE6" w14:textId="77777777" w:rsidR="00DA5031" w:rsidRDefault="00DA5031" w:rsidP="001156E4">
      <w:r>
        <w:separator/>
      </w:r>
    </w:p>
  </w:endnote>
  <w:endnote w:type="continuationSeparator" w:id="0">
    <w:p w14:paraId="3529C830" w14:textId="77777777" w:rsidR="00DA5031" w:rsidRDefault="00DA5031" w:rsidP="00115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_GB2312">
    <w:altName w:val="Microsoft YaHei UI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2C12C" w14:textId="77777777" w:rsidR="00DA5031" w:rsidRDefault="00DA5031" w:rsidP="001156E4">
      <w:r>
        <w:separator/>
      </w:r>
    </w:p>
  </w:footnote>
  <w:footnote w:type="continuationSeparator" w:id="0">
    <w:p w14:paraId="54DF277D" w14:textId="77777777" w:rsidR="00DA5031" w:rsidRDefault="00DA5031" w:rsidP="00115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73"/>
    <w:rsid w:val="00004530"/>
    <w:rsid w:val="001156E4"/>
    <w:rsid w:val="00195681"/>
    <w:rsid w:val="001B2113"/>
    <w:rsid w:val="00440845"/>
    <w:rsid w:val="0046424B"/>
    <w:rsid w:val="004B5D41"/>
    <w:rsid w:val="00740EA6"/>
    <w:rsid w:val="007C57C8"/>
    <w:rsid w:val="00BC3473"/>
    <w:rsid w:val="00DA5031"/>
    <w:rsid w:val="00E7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BA7F7"/>
  <w15:chartTrackingRefBased/>
  <w15:docId w15:val="{79720118-6110-4EC3-9A23-65CF22402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6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6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Nan</dc:creator>
  <cp:keywords/>
  <dc:description/>
  <cp:lastModifiedBy>LV Nan</cp:lastModifiedBy>
  <cp:revision>8</cp:revision>
  <dcterms:created xsi:type="dcterms:W3CDTF">2021-03-20T02:03:00Z</dcterms:created>
  <dcterms:modified xsi:type="dcterms:W3CDTF">2021-03-31T01:42:00Z</dcterms:modified>
</cp:coreProperties>
</file>